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CC7C83" w14:textId="7847651E" w:rsidR="00100452" w:rsidRPr="007963F8" w:rsidRDefault="00F43DC2">
      <w:pPr>
        <w:rPr>
          <w:b/>
          <w:bCs/>
          <w:lang w:val="en-US"/>
        </w:rPr>
      </w:pPr>
      <w:r>
        <w:rPr>
          <w:b/>
          <w:bCs/>
          <w:lang w:val="en-US"/>
        </w:rPr>
        <w:t>Supplemental t</w:t>
      </w:r>
      <w:r w:rsidR="000A2E9C" w:rsidRPr="007963F8">
        <w:rPr>
          <w:b/>
          <w:bCs/>
          <w:lang w:val="en-US"/>
        </w:rPr>
        <w:t xml:space="preserve">able S1. </w:t>
      </w:r>
    </w:p>
    <w:p w14:paraId="073115E6" w14:textId="0121D8EC" w:rsidR="000A2E9C" w:rsidRPr="000A2E9C" w:rsidRDefault="000A2E9C">
      <w:pPr>
        <w:rPr>
          <w:lang w:val="en-US"/>
        </w:rPr>
      </w:pPr>
    </w:p>
    <w:p w14:paraId="0A8B8A56" w14:textId="2646CC5A" w:rsidR="000A2E9C" w:rsidRPr="000A2E9C" w:rsidRDefault="000A2E9C">
      <w:pPr>
        <w:rPr>
          <w:lang w:val="en-US"/>
        </w:rPr>
      </w:pPr>
    </w:p>
    <w:tbl>
      <w:tblPr>
        <w:tblW w:w="1332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7"/>
        <w:gridCol w:w="3623"/>
        <w:gridCol w:w="279"/>
        <w:gridCol w:w="1100"/>
        <w:gridCol w:w="964"/>
        <w:gridCol w:w="963"/>
        <w:gridCol w:w="950"/>
        <w:gridCol w:w="553"/>
        <w:gridCol w:w="1100"/>
        <w:gridCol w:w="1100"/>
        <w:gridCol w:w="1100"/>
        <w:gridCol w:w="1100"/>
      </w:tblGrid>
      <w:tr w:rsidR="000A2E9C" w:rsidRPr="00DC7ED4" w14:paraId="6319A68D" w14:textId="77777777" w:rsidTr="00036B2A">
        <w:trPr>
          <w:trHeight w:val="300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92A89" w14:textId="675FF42A" w:rsidR="000A2E9C" w:rsidRPr="00DC7ED4" w:rsidRDefault="000A2E9C" w:rsidP="003428A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6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0A41A6AF" w14:textId="77777777" w:rsidR="000A2E9C" w:rsidRPr="00DC7ED4" w:rsidRDefault="000A2E9C" w:rsidP="003428A4">
            <w:pPr>
              <w:rPr>
                <w:rFonts w:ascii="Arial" w:hAnsi="Arial" w:cs="Arial"/>
                <w:b/>
                <w:bCs/>
                <w:color w:val="FFFFFF"/>
                <w:sz w:val="44"/>
                <w:szCs w:val="44"/>
                <w:lang w:val="en-US"/>
              </w:rPr>
            </w:pPr>
            <w:r w:rsidRPr="00DC7ED4">
              <w:rPr>
                <w:rFonts w:ascii="Arial" w:hAnsi="Arial" w:cs="Arial"/>
                <w:b/>
                <w:bCs/>
                <w:color w:val="FFFFFF"/>
                <w:sz w:val="44"/>
                <w:szCs w:val="44"/>
                <w:lang w:val="en-US"/>
              </w:rPr>
              <w:t>Summary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4440B" w14:textId="77777777" w:rsidR="000A2E9C" w:rsidRPr="00DC7ED4" w:rsidRDefault="000A2E9C" w:rsidP="003428A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323E1" w14:textId="77777777" w:rsidR="000A2E9C" w:rsidRPr="00DC7ED4" w:rsidRDefault="000A2E9C" w:rsidP="003428A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425F7" w14:textId="77777777" w:rsidR="000A2E9C" w:rsidRPr="00DC7ED4" w:rsidRDefault="000A2E9C" w:rsidP="003428A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1232F" w14:textId="77777777" w:rsidR="000A2E9C" w:rsidRPr="00DC7ED4" w:rsidRDefault="000A2E9C" w:rsidP="003428A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FB397" w14:textId="77777777" w:rsidR="000A2E9C" w:rsidRPr="00DC7ED4" w:rsidRDefault="000A2E9C" w:rsidP="003428A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99FD2" w14:textId="77777777" w:rsidR="000A2E9C" w:rsidRPr="00DC7ED4" w:rsidRDefault="000A2E9C" w:rsidP="003428A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4E76C" w14:textId="77777777" w:rsidR="000A2E9C" w:rsidRPr="00DC7ED4" w:rsidRDefault="000A2E9C" w:rsidP="003428A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EF38D" w14:textId="77777777" w:rsidR="000A2E9C" w:rsidRPr="00DC7ED4" w:rsidRDefault="000A2E9C" w:rsidP="003428A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22F7B" w14:textId="77777777" w:rsidR="000A2E9C" w:rsidRPr="00DC7ED4" w:rsidRDefault="000A2E9C" w:rsidP="003428A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4518F" w14:textId="77777777" w:rsidR="000A2E9C" w:rsidRPr="00DC7ED4" w:rsidRDefault="000A2E9C" w:rsidP="003428A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A2E9C" w:rsidRPr="00DC7ED4" w14:paraId="733400A9" w14:textId="77777777" w:rsidTr="00036B2A">
        <w:trPr>
          <w:gridAfter w:val="6"/>
          <w:wAfter w:w="5903" w:type="dxa"/>
          <w:trHeight w:val="900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753A0" w14:textId="77777777" w:rsidR="000A2E9C" w:rsidRPr="00DC7ED4" w:rsidRDefault="000A2E9C" w:rsidP="003428A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6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F00A40" w14:textId="77777777" w:rsidR="000A2E9C" w:rsidRPr="00DC7ED4" w:rsidRDefault="000A2E9C" w:rsidP="003428A4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60D05" w14:textId="77777777" w:rsidR="000A2E9C" w:rsidRPr="00DC7ED4" w:rsidRDefault="000A2E9C" w:rsidP="003428A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E5580" w14:textId="77777777" w:rsidR="000A2E9C" w:rsidRPr="00DC7ED4" w:rsidRDefault="000A2E9C" w:rsidP="003428A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303C9" w14:textId="77777777" w:rsidR="000A2E9C" w:rsidRPr="00DC7ED4" w:rsidRDefault="000A2E9C" w:rsidP="003428A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532A0" w14:textId="77777777" w:rsidR="000A2E9C" w:rsidRPr="00DC7ED4" w:rsidRDefault="000A2E9C" w:rsidP="003428A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36B2A" w:rsidRPr="00DC7ED4" w14:paraId="39EA1CFD" w14:textId="77777777" w:rsidTr="00036B2A">
        <w:trPr>
          <w:trHeight w:val="300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A39C0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6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563305" w14:textId="77777777" w:rsidR="00036B2A" w:rsidRPr="00DC7ED4" w:rsidRDefault="00036B2A" w:rsidP="00036B2A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03078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6802391" w14:textId="77777777" w:rsidR="00036B2A" w:rsidRPr="00DC7ED4" w:rsidRDefault="00036B2A" w:rsidP="00036B2A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  <w:t>KB-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CE13F74" w14:textId="77777777" w:rsidR="00036B2A" w:rsidRPr="00DC7ED4" w:rsidRDefault="00036B2A" w:rsidP="00036B2A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  <w:t>KB-1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84C0D73" w14:textId="77777777" w:rsidR="00036B2A" w:rsidRPr="00DC7ED4" w:rsidRDefault="00036B2A" w:rsidP="00036B2A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  <w:t>KB-1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000000"/>
            <w:noWrap/>
            <w:vAlign w:val="center"/>
            <w:hideMark/>
          </w:tcPr>
          <w:p w14:paraId="08ACB31F" w14:textId="77777777" w:rsidR="00036B2A" w:rsidRPr="00DC7ED4" w:rsidRDefault="00036B2A" w:rsidP="00036B2A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  <w:t>KB-15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64606488" w14:textId="7F064606" w:rsidR="00036B2A" w:rsidRPr="00DC7ED4" w:rsidRDefault="00036B2A" w:rsidP="00036B2A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0FD9F0E" w14:textId="77777777" w:rsidR="00036B2A" w:rsidRPr="00DC7ED4" w:rsidRDefault="00036B2A" w:rsidP="00036B2A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  <w:t>ST-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7CCBBA44" w14:textId="77777777" w:rsidR="00036B2A" w:rsidRPr="00DC7ED4" w:rsidRDefault="00036B2A" w:rsidP="00036B2A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  <w:t>ST-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EB5CF45" w14:textId="77777777" w:rsidR="00036B2A" w:rsidRPr="00DC7ED4" w:rsidRDefault="00036B2A" w:rsidP="00036B2A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  <w:t>ST-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FDD5A9E" w14:textId="77777777" w:rsidR="00036B2A" w:rsidRPr="00DC7ED4" w:rsidRDefault="00036B2A" w:rsidP="00036B2A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  <w:t>ST-4</w:t>
            </w:r>
          </w:p>
        </w:tc>
      </w:tr>
      <w:tr w:rsidR="00036B2A" w:rsidRPr="00DC7ED4" w14:paraId="6D7A25C8" w14:textId="77777777" w:rsidTr="00036B2A">
        <w:trPr>
          <w:trHeight w:val="300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6FB96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4AF8"/>
            <w:vAlign w:val="center"/>
            <w:hideMark/>
          </w:tcPr>
          <w:p w14:paraId="3ACE95FD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se was TMA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CE55A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4AF8"/>
            <w:noWrap/>
            <w:vAlign w:val="center"/>
            <w:hideMark/>
          </w:tcPr>
          <w:p w14:paraId="60D76A63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4AF8"/>
            <w:noWrap/>
            <w:vAlign w:val="center"/>
            <w:hideMark/>
          </w:tcPr>
          <w:p w14:paraId="431936C0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4AF8"/>
            <w:noWrap/>
            <w:vAlign w:val="center"/>
            <w:hideMark/>
          </w:tcPr>
          <w:p w14:paraId="395634F9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FF4AF8"/>
            <w:noWrap/>
            <w:vAlign w:val="center"/>
            <w:hideMark/>
          </w:tcPr>
          <w:p w14:paraId="3B3B0A67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630AD201" w14:textId="2EB95BCD" w:rsidR="00036B2A" w:rsidRPr="00DC7ED4" w:rsidRDefault="00036B2A" w:rsidP="00036B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7603C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3988A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4AF8"/>
            <w:noWrap/>
            <w:vAlign w:val="center"/>
            <w:hideMark/>
          </w:tcPr>
          <w:p w14:paraId="751FCF8E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4AF8"/>
            <w:noWrap/>
            <w:vAlign w:val="center"/>
            <w:hideMark/>
          </w:tcPr>
          <w:p w14:paraId="606A6A3A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36B2A" w:rsidRPr="00DC7ED4" w14:paraId="0A467E29" w14:textId="77777777" w:rsidTr="00036B2A">
        <w:trPr>
          <w:trHeight w:val="300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86D62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6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14:paraId="185908AB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se was not TMA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E4737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ED135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CE25A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47986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FFFFFF"/>
            <w:noWrap/>
            <w:vAlign w:val="center"/>
            <w:hideMark/>
          </w:tcPr>
          <w:p w14:paraId="2216F9ED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667EB051" w14:textId="1803989F" w:rsidR="00036B2A" w:rsidRPr="00DC7ED4" w:rsidRDefault="00036B2A" w:rsidP="00036B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000000" w:fill="C00000"/>
            <w:noWrap/>
            <w:vAlign w:val="center"/>
            <w:hideMark/>
          </w:tcPr>
          <w:p w14:paraId="253F0E9C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vAlign w:val="center"/>
            <w:hideMark/>
          </w:tcPr>
          <w:p w14:paraId="7F2041D2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A1C9D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8684F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36B2A" w:rsidRPr="00DC7ED4" w14:paraId="7168E63C" w14:textId="77777777" w:rsidTr="00036B2A">
        <w:trPr>
          <w:trHeight w:val="340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2AE1B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E1906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2E580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B560A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07EBF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B394F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FFFFFF"/>
            <w:noWrap/>
            <w:vAlign w:val="center"/>
            <w:hideMark/>
          </w:tcPr>
          <w:p w14:paraId="4D824FF5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1B42560E" w14:textId="5D02DABC" w:rsidR="00036B2A" w:rsidRPr="00DC7ED4" w:rsidRDefault="00036B2A" w:rsidP="00036B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C07B7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0CCE6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17017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608B4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36B2A" w:rsidRPr="00DC7ED4" w14:paraId="04DF5960" w14:textId="77777777" w:rsidTr="00036B2A">
        <w:trPr>
          <w:trHeight w:val="500"/>
        </w:trPr>
        <w:tc>
          <w:tcPr>
            <w:tcW w:w="4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0558DF2" w14:textId="77777777" w:rsidR="00036B2A" w:rsidRPr="00DC7ED4" w:rsidRDefault="00036B2A" w:rsidP="00036B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32"/>
                <w:szCs w:val="32"/>
                <w:lang w:val="en-US"/>
              </w:rPr>
              <w:t>Question 1</w:t>
            </w:r>
          </w:p>
        </w:tc>
        <w:tc>
          <w:tcPr>
            <w:tcW w:w="3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center"/>
            <w:hideMark/>
          </w:tcPr>
          <w:p w14:paraId="4D336A62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What is your diagnosis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519E7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F86C4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1CA7E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233F0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FFFFFF"/>
            <w:noWrap/>
            <w:vAlign w:val="center"/>
            <w:hideMark/>
          </w:tcPr>
          <w:p w14:paraId="1A6F7B2C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41D4F990" w14:textId="518E495E" w:rsidR="00036B2A" w:rsidRPr="00DC7ED4" w:rsidRDefault="00036B2A" w:rsidP="00036B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6D418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35AD6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08D79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02A9B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36B2A" w:rsidRPr="00DC7ED4" w14:paraId="4DF8AE4B" w14:textId="77777777" w:rsidTr="00036B2A">
        <w:trPr>
          <w:trHeight w:val="50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45BEB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70803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MA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B1310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71A96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,39%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3DB29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,35%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B98AC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707CE416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,35%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02470586" w14:textId="5AA18AA4" w:rsidR="00036B2A" w:rsidRPr="00DC7ED4" w:rsidRDefault="00036B2A" w:rsidP="00036B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single" w:sz="4" w:space="0" w:color="auto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B9DF3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9,13%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75CEE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1,30%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4E55D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FDE87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,70%</w:t>
            </w:r>
          </w:p>
        </w:tc>
      </w:tr>
      <w:tr w:rsidR="00036B2A" w:rsidRPr="00DC7ED4" w14:paraId="6E746F5F" w14:textId="77777777" w:rsidTr="00036B2A">
        <w:trPr>
          <w:trHeight w:val="50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35780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0A4B0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t TMA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ACFF4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87936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F07F4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0CE84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61BF849A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0B4F024F" w14:textId="02509A36" w:rsidR="00036B2A" w:rsidRPr="00DC7ED4" w:rsidRDefault="00036B2A" w:rsidP="00036B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83590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BBD3D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7A49A" w14:textId="77777777" w:rsidR="00036B2A" w:rsidRPr="00DC7ED4" w:rsidRDefault="00036B2A" w:rsidP="00036B2A">
            <w:pPr>
              <w:ind w:left="803" w:hanging="803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280CF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</w:tr>
      <w:tr w:rsidR="00036B2A" w:rsidRPr="00DC7ED4" w14:paraId="3112EA61" w14:textId="77777777" w:rsidTr="00036B2A">
        <w:trPr>
          <w:trHeight w:val="50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1781E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7BC9B9E3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D3301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A5275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A029B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2E5AE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FFFFFF"/>
            <w:noWrap/>
            <w:vAlign w:val="center"/>
            <w:hideMark/>
          </w:tcPr>
          <w:p w14:paraId="63C1F0DE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22425861" w14:textId="6938BAEB" w:rsidR="00036B2A" w:rsidRPr="00DC7ED4" w:rsidRDefault="00036B2A" w:rsidP="00036B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55202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80F97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AC6CF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9BA74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36B2A" w:rsidRPr="00DC7ED4" w14:paraId="4C88F2D9" w14:textId="77777777" w:rsidTr="00036B2A">
        <w:trPr>
          <w:trHeight w:val="50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B656FE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17341A41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FEA22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5EEDF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9B6A8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1161D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FFFFFF"/>
            <w:noWrap/>
            <w:vAlign w:val="center"/>
            <w:hideMark/>
          </w:tcPr>
          <w:p w14:paraId="74EA0A28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5194A681" w14:textId="4067B725" w:rsidR="00036B2A" w:rsidRPr="00DC7ED4" w:rsidRDefault="00036B2A" w:rsidP="00036B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47403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36610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F5EE2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7F399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36B2A" w:rsidRPr="00DC7ED4" w14:paraId="2AFD4EE1" w14:textId="77777777" w:rsidTr="00036B2A">
        <w:trPr>
          <w:trHeight w:val="300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4680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263E7" w14:textId="77777777" w:rsidR="00036B2A" w:rsidRPr="00DC7ED4" w:rsidRDefault="00036B2A" w:rsidP="00036B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F9918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0F114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D716C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4F7F4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FFFFFF"/>
            <w:noWrap/>
            <w:vAlign w:val="center"/>
            <w:hideMark/>
          </w:tcPr>
          <w:p w14:paraId="08191C91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4669A0BF" w14:textId="65E9D4E4" w:rsidR="00036B2A" w:rsidRPr="00DC7ED4" w:rsidRDefault="00036B2A" w:rsidP="00036B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89075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AC6E0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C4835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AE202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36B2A" w:rsidRPr="00DC7ED4" w14:paraId="1871A25F" w14:textId="77777777" w:rsidTr="00036B2A">
        <w:trPr>
          <w:trHeight w:val="900"/>
        </w:trPr>
        <w:tc>
          <w:tcPr>
            <w:tcW w:w="4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2C7D3A5" w14:textId="77777777" w:rsidR="00036B2A" w:rsidRPr="00DC7ED4" w:rsidRDefault="00036B2A" w:rsidP="00036B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32"/>
                <w:szCs w:val="32"/>
                <w:lang w:val="en-US"/>
              </w:rPr>
              <w:t>Question 2</w:t>
            </w:r>
          </w:p>
        </w:tc>
        <w:tc>
          <w:tcPr>
            <w:tcW w:w="3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center"/>
            <w:hideMark/>
          </w:tcPr>
          <w:p w14:paraId="570F4CD6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tegory I - LM + (LM lesion that its presence in the biopsy helped you make the diagnosis of TMA)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39D2A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2B10B8F" w14:textId="77777777" w:rsidR="00036B2A" w:rsidRPr="00DC7ED4" w:rsidRDefault="00036B2A" w:rsidP="00036B2A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  <w:t>KB-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D15225F" w14:textId="77777777" w:rsidR="00036B2A" w:rsidRPr="00DC7ED4" w:rsidRDefault="00036B2A" w:rsidP="00036B2A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  <w:t>KB-1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ED48F69" w14:textId="77777777" w:rsidR="00036B2A" w:rsidRPr="00DC7ED4" w:rsidRDefault="00036B2A" w:rsidP="00036B2A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  <w:t>KB-1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000000"/>
            <w:noWrap/>
            <w:vAlign w:val="center"/>
            <w:hideMark/>
          </w:tcPr>
          <w:p w14:paraId="0B8E61CD" w14:textId="77777777" w:rsidR="00036B2A" w:rsidRPr="00DC7ED4" w:rsidRDefault="00036B2A" w:rsidP="00036B2A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  <w:t>KB-15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704AA0DB" w14:textId="56990F7C" w:rsidR="00036B2A" w:rsidRPr="00DC7ED4" w:rsidRDefault="00036B2A" w:rsidP="00036B2A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7A09D1EA" w14:textId="77777777" w:rsidR="00036B2A" w:rsidRPr="00DC7ED4" w:rsidRDefault="00036B2A" w:rsidP="00036B2A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  <w:t>ST-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5C6EEA0" w14:textId="77777777" w:rsidR="00036B2A" w:rsidRPr="00DC7ED4" w:rsidRDefault="00036B2A" w:rsidP="00036B2A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  <w:t>ST-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1BBD4A44" w14:textId="77777777" w:rsidR="00036B2A" w:rsidRPr="00DC7ED4" w:rsidRDefault="00036B2A" w:rsidP="00036B2A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  <w:t>ST-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7D6D9E3" w14:textId="77777777" w:rsidR="00036B2A" w:rsidRPr="00DC7ED4" w:rsidRDefault="00036B2A" w:rsidP="00036B2A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  <w:t>ST-4</w:t>
            </w:r>
          </w:p>
        </w:tc>
      </w:tr>
      <w:tr w:rsidR="00036B2A" w:rsidRPr="00DC7ED4" w14:paraId="4E6C3902" w14:textId="77777777" w:rsidTr="00036B2A">
        <w:trPr>
          <w:trHeight w:val="60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6EE63C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36FD3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A - fibrin thrombi in glomerular hilum (HE, TCR, PAS, AFOG, MSB)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5DE4D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DF222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5,22%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EEB1A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5,65%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E1BBC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595AEC96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5,65%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103328E9" w14:textId="48F3EE06" w:rsidR="00036B2A" w:rsidRPr="00DC7ED4" w:rsidRDefault="00036B2A" w:rsidP="00036B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single" w:sz="4" w:space="0" w:color="auto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53423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3,48%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DCCBF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,70%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4B7C5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,00%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AC820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1,30%</w:t>
            </w:r>
          </w:p>
        </w:tc>
      </w:tr>
      <w:tr w:rsidR="00036B2A" w:rsidRPr="00DC7ED4" w14:paraId="15E775BC" w14:textId="77777777" w:rsidTr="00036B2A">
        <w:trPr>
          <w:trHeight w:val="60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D3E336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04E28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B - fibrin thrombi in glomerular capillaries (HE, TCR, PAS, AFOG, MSB)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32F91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4C21D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7B6B7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,70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95EB4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6,09%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7382D928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1,74%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7DD1D574" w14:textId="50FF3E2F" w:rsidR="00036B2A" w:rsidRPr="00DC7ED4" w:rsidRDefault="00036B2A" w:rsidP="00036B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6C224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,04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2DACA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,35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026AA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3,48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812D6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6,52%</w:t>
            </w:r>
          </w:p>
        </w:tc>
      </w:tr>
      <w:tr w:rsidR="00036B2A" w:rsidRPr="00DC7ED4" w14:paraId="63956DDA" w14:textId="77777777" w:rsidTr="00036B2A">
        <w:trPr>
          <w:trHeight w:val="60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9C668A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6B3A4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C - thrombosed arterioles with fibrinoid change (HE, MSB)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68FFF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ECEF4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62BA6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5644F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1,74%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5775FED8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,35%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64BE7DA2" w14:textId="6B018164" w:rsidR="00036B2A" w:rsidRPr="00DC7ED4" w:rsidRDefault="00036B2A" w:rsidP="00036B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68F88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,7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D52E2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19951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4,78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3A3F3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,04%</w:t>
            </w:r>
          </w:p>
        </w:tc>
      </w:tr>
      <w:tr w:rsidR="00036B2A" w:rsidRPr="00DC7ED4" w14:paraId="43DE1BFA" w14:textId="77777777" w:rsidTr="00036B2A">
        <w:trPr>
          <w:trHeight w:val="30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A43675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A26C9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D - fibrin thrombi in small arteries (TCR)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E9F4C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1FBE1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,35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8B557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1,74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192D7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,35%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1D5AF97B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,39%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4621A013" w14:textId="33CDBDE2" w:rsidR="00036B2A" w:rsidRPr="00DC7ED4" w:rsidRDefault="00036B2A" w:rsidP="00036B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6E22E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,35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FBA0F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,35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17F87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,39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65315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1,74%</w:t>
            </w:r>
          </w:p>
        </w:tc>
      </w:tr>
      <w:tr w:rsidR="00036B2A" w:rsidRPr="00DC7ED4" w14:paraId="138BEBCE" w14:textId="77777777" w:rsidTr="00036B2A">
        <w:trPr>
          <w:trHeight w:val="60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E42D5F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D7066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1E - fibrin thrombi in glomerular subendothelial region (HE, TCR, PAS, AFOG, MSB) 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DDF8F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63703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91B32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53458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,70%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6075CC03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22208A33" w14:textId="76FA57F2" w:rsidR="00036B2A" w:rsidRPr="00DC7ED4" w:rsidRDefault="00036B2A" w:rsidP="00036B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28AB6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,35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04D32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,35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E5247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742D6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</w:tr>
      <w:tr w:rsidR="00036B2A" w:rsidRPr="00DC7ED4" w14:paraId="4E075B08" w14:textId="77777777" w:rsidTr="00036B2A">
        <w:trPr>
          <w:trHeight w:val="60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E1EC10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A24C9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F - thrombosed arterioles with recanalization (HE, MSB)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22057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F840A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97D0E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F3AA9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212A1E31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67D50B80" w14:textId="7D0CDEBD" w:rsidR="00036B2A" w:rsidRPr="00DC7ED4" w:rsidRDefault="00036B2A" w:rsidP="00036B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71533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52E5A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01107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A2DAF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</w:tr>
      <w:tr w:rsidR="00036B2A" w:rsidRPr="00DC7ED4" w14:paraId="553FFE2F" w14:textId="77777777" w:rsidTr="00036B2A">
        <w:trPr>
          <w:trHeight w:val="30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3C0E30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8F778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G - arteriolar platelet thrombi (CD61)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A7AA0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F49A2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888EC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,04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97AA3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3,91%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22128756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,35%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3BDEAE58" w14:textId="71C9F45D" w:rsidR="00036B2A" w:rsidRPr="00DC7ED4" w:rsidRDefault="00036B2A" w:rsidP="00036B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33BB9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,35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710F6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25E4C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,35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85489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</w:tr>
      <w:tr w:rsidR="00036B2A" w:rsidRPr="00DC7ED4" w14:paraId="44BC9BFC" w14:textId="77777777" w:rsidTr="00036B2A">
        <w:trPr>
          <w:trHeight w:val="60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073901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28C5F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H - arterial intimal edema/mucoid changes (HE)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FC40C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0C84B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0A71C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,35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7AA0B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,35%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01337624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,70%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2E47E639" w14:textId="6BB08FCA" w:rsidR="00036B2A" w:rsidRPr="00DC7ED4" w:rsidRDefault="00036B2A" w:rsidP="00036B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7D374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7D7B5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AEC53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,7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8D267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,35%</w:t>
            </w:r>
          </w:p>
        </w:tc>
      </w:tr>
      <w:tr w:rsidR="00036B2A" w:rsidRPr="00DC7ED4" w14:paraId="530B467B" w14:textId="77777777" w:rsidTr="00036B2A">
        <w:trPr>
          <w:trHeight w:val="60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B8FD8C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3A605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I - platelet thrombi in glomerular capillaries (CD61)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4F692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3EFF8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,04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9C806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1,74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B65BD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9,57%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0EAAAD79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,70%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44CDBC12" w14:textId="6F8929E6" w:rsidR="00036B2A" w:rsidRPr="00DC7ED4" w:rsidRDefault="00036B2A" w:rsidP="00036B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4D276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,39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ABD20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,7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660AC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6,09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77DA1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,39%</w:t>
            </w:r>
          </w:p>
        </w:tc>
      </w:tr>
      <w:tr w:rsidR="00036B2A" w:rsidRPr="00DC7ED4" w14:paraId="6C8E4CDB" w14:textId="77777777" w:rsidTr="00036B2A">
        <w:trPr>
          <w:trHeight w:val="60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9BB0FA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14DEC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J - arteriolar subendothelial edema/intimal edema or mucoid changes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72E2D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34D36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5FACB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,35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3000E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1,30%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68F60FC5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,70%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42C7EDFB" w14:textId="7C193D95" w:rsidR="00036B2A" w:rsidRPr="00DC7ED4" w:rsidRDefault="00036B2A" w:rsidP="00036B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181DD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,35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FC04B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0E240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48565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</w:tr>
      <w:tr w:rsidR="00036B2A" w:rsidRPr="00DC7ED4" w14:paraId="2A16F593" w14:textId="77777777" w:rsidTr="00036B2A">
        <w:trPr>
          <w:trHeight w:val="60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274D3E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B1BB7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K - arteriolar onion skin change (HE, PAS, PAMS, TCR, VVG) (subacute change)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30D4D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22A4C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6,09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D91F5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,70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53082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9,13%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5C62B029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,35%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510CF2EE" w14:textId="6F5C8605" w:rsidR="00036B2A" w:rsidRPr="00DC7ED4" w:rsidRDefault="00036B2A" w:rsidP="00036B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06CB9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2,17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7F45C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,7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650B3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,39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2D6CB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1,74%</w:t>
            </w:r>
          </w:p>
        </w:tc>
      </w:tr>
      <w:tr w:rsidR="00036B2A" w:rsidRPr="00DC7ED4" w14:paraId="13E6E890" w14:textId="77777777" w:rsidTr="00036B2A">
        <w:trPr>
          <w:trHeight w:val="62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D7DB59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6C217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>1L - double contours (PAMS, PAS) (</w:t>
            </w:r>
            <w:proofErr w:type="spellStart"/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>late</w:t>
            </w:r>
            <w:proofErr w:type="spellEnd"/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>lesion</w:t>
            </w:r>
            <w:proofErr w:type="spellEnd"/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0E79D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2443C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06F3D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84EE6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3,91%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67C7C24A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757590EF" w14:textId="4B8E68A0" w:rsidR="00036B2A" w:rsidRPr="00DC7ED4" w:rsidRDefault="00036B2A" w:rsidP="00036B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60AEC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,7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DE15E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BA0A1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,35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DECED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</w:tr>
      <w:tr w:rsidR="00036B2A" w:rsidRPr="00DC7ED4" w14:paraId="181E925B" w14:textId="77777777" w:rsidTr="00036B2A">
        <w:trPr>
          <w:trHeight w:val="60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749317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B9B5E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M - onion skin pattern in small arteries (HE, PAMS)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43FF6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69FE7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1,74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12B2C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,35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2110D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,35%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3C74DFF0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,35%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6ABFC736" w14:textId="315090E0" w:rsidR="00036B2A" w:rsidRPr="00DC7ED4" w:rsidRDefault="00036B2A" w:rsidP="00036B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A5854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0,43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B7610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6,96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D4511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,35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F5D64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,70%</w:t>
            </w:r>
          </w:p>
        </w:tc>
      </w:tr>
      <w:tr w:rsidR="00036B2A" w:rsidRPr="00DC7ED4" w14:paraId="11FFEFB4" w14:textId="77777777" w:rsidTr="00036B2A">
        <w:trPr>
          <w:trHeight w:val="30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E17C68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E8955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75CC4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EB1B5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432CF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E2909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1C98FF3C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348466C8" w14:textId="7AD2B78A" w:rsidR="00036B2A" w:rsidRPr="00DC7ED4" w:rsidRDefault="00036B2A" w:rsidP="00036B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7D328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C90D4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CF30D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511FD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</w:tr>
      <w:tr w:rsidR="00036B2A" w:rsidRPr="00DC7ED4" w14:paraId="20D1C96C" w14:textId="77777777" w:rsidTr="00036B2A">
        <w:trPr>
          <w:trHeight w:val="30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9B893C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C8928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68C82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95448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32E10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B08D5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FFFFFF"/>
            <w:noWrap/>
            <w:vAlign w:val="center"/>
            <w:hideMark/>
          </w:tcPr>
          <w:p w14:paraId="545EB83B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50CE9C01" w14:textId="00D824FE" w:rsidR="00036B2A" w:rsidRPr="00DC7ED4" w:rsidRDefault="00036B2A" w:rsidP="00036B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3B3C6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46B80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CECA8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FDD19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36B2A" w:rsidRPr="00DC7ED4" w14:paraId="5E143A1B" w14:textId="77777777" w:rsidTr="00036B2A">
        <w:trPr>
          <w:trHeight w:val="90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28F6B3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center"/>
            <w:hideMark/>
          </w:tcPr>
          <w:p w14:paraId="5D8CE8EC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tegory 2- LM - (LM lesion that its presence in the biopsy helped you rule out the diagnosis of TMA)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092E9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9A09AB5" w14:textId="77777777" w:rsidR="00036B2A" w:rsidRPr="00DC7ED4" w:rsidRDefault="00036B2A" w:rsidP="00036B2A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  <w:t>KB-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15BF615" w14:textId="77777777" w:rsidR="00036B2A" w:rsidRPr="00DC7ED4" w:rsidRDefault="00036B2A" w:rsidP="00036B2A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  <w:t>KB-1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1FFC7CCA" w14:textId="77777777" w:rsidR="00036B2A" w:rsidRPr="00DC7ED4" w:rsidRDefault="00036B2A" w:rsidP="00036B2A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  <w:t>KB-1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000000"/>
            <w:noWrap/>
            <w:vAlign w:val="center"/>
            <w:hideMark/>
          </w:tcPr>
          <w:p w14:paraId="344C2035" w14:textId="77777777" w:rsidR="00036B2A" w:rsidRPr="00DC7ED4" w:rsidRDefault="00036B2A" w:rsidP="00036B2A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  <w:t>KB-15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677C6E63" w14:textId="7F0FE17D" w:rsidR="00036B2A" w:rsidRPr="00DC7ED4" w:rsidRDefault="00036B2A" w:rsidP="00036B2A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BA3C3B4" w14:textId="77777777" w:rsidR="00036B2A" w:rsidRPr="00DC7ED4" w:rsidRDefault="00036B2A" w:rsidP="00036B2A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  <w:t>ST-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4978DE8" w14:textId="77777777" w:rsidR="00036B2A" w:rsidRPr="00DC7ED4" w:rsidRDefault="00036B2A" w:rsidP="00036B2A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  <w:t>ST-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52BDBFF" w14:textId="77777777" w:rsidR="00036B2A" w:rsidRPr="00DC7ED4" w:rsidRDefault="00036B2A" w:rsidP="00036B2A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  <w:t>ST-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7EA36986" w14:textId="77777777" w:rsidR="00036B2A" w:rsidRPr="00DC7ED4" w:rsidRDefault="00036B2A" w:rsidP="00036B2A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  <w:t>ST-4</w:t>
            </w:r>
          </w:p>
        </w:tc>
      </w:tr>
      <w:tr w:rsidR="00036B2A" w:rsidRPr="00DC7ED4" w14:paraId="17A5CDE0" w14:textId="77777777" w:rsidTr="00036B2A">
        <w:trPr>
          <w:trHeight w:val="60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060489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8D6BC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A - *there are no LM findings that can help ruling out TMA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2B168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CA4B9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,70%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7FAB0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91597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49CE322C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0667A69E" w14:textId="1F4A619D" w:rsidR="00036B2A" w:rsidRPr="00DC7ED4" w:rsidRDefault="00036B2A" w:rsidP="00036B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single" w:sz="4" w:space="0" w:color="auto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FACB3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,35%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13CCC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,70%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63BEC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59018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,35%</w:t>
            </w:r>
          </w:p>
        </w:tc>
      </w:tr>
      <w:tr w:rsidR="00036B2A" w:rsidRPr="00DC7ED4" w14:paraId="754C9A0C" w14:textId="77777777" w:rsidTr="00036B2A">
        <w:trPr>
          <w:trHeight w:val="60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D7C63E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D1762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 xml:space="preserve">2B - Diffuse </w:t>
            </w:r>
            <w:proofErr w:type="spellStart"/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>proliferative</w:t>
            </w:r>
            <w:proofErr w:type="spellEnd"/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 xml:space="preserve"> (</w:t>
            </w:r>
            <w:proofErr w:type="spellStart"/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>exudative</w:t>
            </w:r>
            <w:proofErr w:type="spellEnd"/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 xml:space="preserve">) </w:t>
            </w:r>
            <w:proofErr w:type="spellStart"/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>glomerulonephritis</w:t>
            </w:r>
            <w:proofErr w:type="spellEnd"/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 xml:space="preserve"> pattern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6E2CB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75792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73D00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C1558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5C7BC3D5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1314ADAE" w14:textId="038F83F4" w:rsidR="00036B2A" w:rsidRPr="00DC7ED4" w:rsidRDefault="00036B2A" w:rsidP="00036B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7A3E3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6ED5F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D07F1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66564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,35%</w:t>
            </w:r>
          </w:p>
        </w:tc>
      </w:tr>
      <w:tr w:rsidR="00036B2A" w:rsidRPr="00DC7ED4" w14:paraId="41D0A2EE" w14:textId="77777777" w:rsidTr="00036B2A">
        <w:trPr>
          <w:trHeight w:val="60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BEADB5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AA93C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2C - spikes (PAMS) and epi-membranous </w:t>
            </w:r>
            <w:proofErr w:type="spellStart"/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uchsinophilic</w:t>
            </w:r>
            <w:proofErr w:type="spellEnd"/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deposits (TCR) 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B2A48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1CA93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2,17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528A4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5,22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5011C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0,87%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03A8475F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6,52%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69C6C3D4" w14:textId="33C5D8CB" w:rsidR="00036B2A" w:rsidRPr="00DC7ED4" w:rsidRDefault="00036B2A" w:rsidP="00036B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389D2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2,17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B03CB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3,48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D8007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5,22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55AFF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6,52%</w:t>
            </w:r>
          </w:p>
        </w:tc>
      </w:tr>
      <w:tr w:rsidR="00036B2A" w:rsidRPr="00DC7ED4" w14:paraId="5DCD6A9E" w14:textId="77777777" w:rsidTr="00036B2A">
        <w:trPr>
          <w:trHeight w:val="30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076A6F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B2CB2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E729E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FFBF3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19057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B2536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024F46A9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36568428" w14:textId="481AC394" w:rsidR="00036B2A" w:rsidRPr="00DC7ED4" w:rsidRDefault="00036B2A" w:rsidP="00036B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8C64E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C6BAA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B1D9E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C0D77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</w:tr>
      <w:tr w:rsidR="00036B2A" w:rsidRPr="00DC7ED4" w14:paraId="7BCF8CDD" w14:textId="77777777" w:rsidTr="00036B2A">
        <w:trPr>
          <w:trHeight w:val="30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8007D1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89D4A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6FAD9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21DF0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3687C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C5740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FFFFFF"/>
            <w:noWrap/>
            <w:vAlign w:val="center"/>
            <w:hideMark/>
          </w:tcPr>
          <w:p w14:paraId="51FC3C58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54A3CCD1" w14:textId="45CDEAD1" w:rsidR="00036B2A" w:rsidRPr="00DC7ED4" w:rsidRDefault="00036B2A" w:rsidP="00036B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54764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09C86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1884F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7316B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36B2A" w:rsidRPr="00DC7ED4" w14:paraId="502C3F69" w14:textId="77777777" w:rsidTr="00036B2A">
        <w:trPr>
          <w:trHeight w:val="90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5C06EC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center"/>
            <w:hideMark/>
          </w:tcPr>
          <w:p w14:paraId="398289B1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tegory 3 - IF + (IF lesion that its presence in the biopsy helped you make the diagnosis of TMA)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90BBD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A743398" w14:textId="77777777" w:rsidR="00036B2A" w:rsidRPr="00DC7ED4" w:rsidRDefault="00036B2A" w:rsidP="00036B2A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  <w:t>KB-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6EC1135" w14:textId="77777777" w:rsidR="00036B2A" w:rsidRPr="00DC7ED4" w:rsidRDefault="00036B2A" w:rsidP="00036B2A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  <w:t>KB-1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95CE091" w14:textId="77777777" w:rsidR="00036B2A" w:rsidRPr="00DC7ED4" w:rsidRDefault="00036B2A" w:rsidP="00036B2A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  <w:t>KB-1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000000"/>
            <w:noWrap/>
            <w:vAlign w:val="center"/>
            <w:hideMark/>
          </w:tcPr>
          <w:p w14:paraId="0B1FEB01" w14:textId="77777777" w:rsidR="00036B2A" w:rsidRPr="00DC7ED4" w:rsidRDefault="00036B2A" w:rsidP="00036B2A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  <w:t>KB-15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62872E0C" w14:textId="07B63CE7" w:rsidR="00036B2A" w:rsidRPr="00DC7ED4" w:rsidRDefault="00036B2A" w:rsidP="00036B2A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76FE7466" w14:textId="77777777" w:rsidR="00036B2A" w:rsidRPr="00DC7ED4" w:rsidRDefault="00036B2A" w:rsidP="00036B2A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  <w:t>ST-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1AC4586E" w14:textId="77777777" w:rsidR="00036B2A" w:rsidRPr="00DC7ED4" w:rsidRDefault="00036B2A" w:rsidP="00036B2A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  <w:t>ST-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798132AC" w14:textId="77777777" w:rsidR="00036B2A" w:rsidRPr="00DC7ED4" w:rsidRDefault="00036B2A" w:rsidP="00036B2A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  <w:t>ST-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C81F1F5" w14:textId="77777777" w:rsidR="00036B2A" w:rsidRPr="00DC7ED4" w:rsidRDefault="00036B2A" w:rsidP="00036B2A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  <w:t>ST-4</w:t>
            </w:r>
          </w:p>
        </w:tc>
      </w:tr>
      <w:tr w:rsidR="00036B2A" w:rsidRPr="00DC7ED4" w14:paraId="17F6DEEF" w14:textId="77777777" w:rsidTr="00036B2A">
        <w:trPr>
          <w:trHeight w:val="60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897F47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4A25B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A - glomerular intraluminal staining with fibrin-related antigens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5558C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FC98E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4236D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,35%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FFA72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6547A5D4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,35%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08B19B9F" w14:textId="754B2FC0" w:rsidR="00036B2A" w:rsidRPr="00DC7ED4" w:rsidRDefault="00036B2A" w:rsidP="00036B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single" w:sz="4" w:space="0" w:color="auto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BE1EE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71FA7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652B7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FF280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</w:tr>
      <w:tr w:rsidR="00036B2A" w:rsidRPr="00DC7ED4" w14:paraId="6CD44D63" w14:textId="77777777" w:rsidTr="00036B2A">
        <w:trPr>
          <w:trHeight w:val="60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D346C5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EEC80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B - glomerular sub-endothelial (mural) with fibrin-related antigens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3CAEF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D03E5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B568F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49B37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,35%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3CE38311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7F280734" w14:textId="6073BDAD" w:rsidR="00036B2A" w:rsidRPr="00DC7ED4" w:rsidRDefault="00036B2A" w:rsidP="00036B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9428A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A6A4C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CA800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5B8ED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</w:tr>
      <w:tr w:rsidR="00036B2A" w:rsidRPr="00DC7ED4" w14:paraId="6D17C2C2" w14:textId="77777777" w:rsidTr="00036B2A">
        <w:trPr>
          <w:trHeight w:val="60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A9C162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C8E2A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C - linear or granular fibrin deposition within arteriolar/arterial lumen or wall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6B89F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5A406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24230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1F446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28D4C3D3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05693772" w14:textId="53408976" w:rsidR="00036B2A" w:rsidRPr="00DC7ED4" w:rsidRDefault="00036B2A" w:rsidP="00036B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0BB76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4720C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82631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DF047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</w:tr>
      <w:tr w:rsidR="00036B2A" w:rsidRPr="00DC7ED4" w14:paraId="5D2DEBEC" w14:textId="77777777" w:rsidTr="00036B2A">
        <w:trPr>
          <w:trHeight w:val="60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978D0E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B203D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D - glomerular mesangial staining with fibrin-related antigens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088F2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27C03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,04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C5F99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,39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C489F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,04%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0DBAE603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,70%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5616CA72" w14:textId="6DE6581E" w:rsidR="00036B2A" w:rsidRPr="00DC7ED4" w:rsidRDefault="00036B2A" w:rsidP="00036B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14A96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727CD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E85A4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,7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9B7D4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,35%</w:t>
            </w:r>
          </w:p>
        </w:tc>
      </w:tr>
      <w:tr w:rsidR="00036B2A" w:rsidRPr="00DC7ED4" w14:paraId="296DD988" w14:textId="77777777" w:rsidTr="00036B2A">
        <w:trPr>
          <w:trHeight w:val="30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C0A782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6F9DA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E - absence of immune complex deposits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BC895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AD24D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,04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2831A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,04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C5FF2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,04%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7CA9CF81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,70%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198A8D2A" w14:textId="38CF7873" w:rsidR="00036B2A" w:rsidRPr="00DC7ED4" w:rsidRDefault="00036B2A" w:rsidP="00036B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63D20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3EFA8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DE3C3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,7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7809D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,35%</w:t>
            </w:r>
          </w:p>
        </w:tc>
      </w:tr>
      <w:tr w:rsidR="00036B2A" w:rsidRPr="00DC7ED4" w14:paraId="5EBFD64A" w14:textId="77777777" w:rsidTr="00036B2A">
        <w:trPr>
          <w:trHeight w:val="30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3F0FB8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AF376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F - absence of immune complexes in glomeruli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AEC2F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3735C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D514F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,35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52914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4645B4E3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7B395362" w14:textId="0A4CAFDE" w:rsidR="00036B2A" w:rsidRPr="00DC7ED4" w:rsidRDefault="00036B2A" w:rsidP="00036B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0DE85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1,74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58157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FA519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D764A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</w:tr>
      <w:tr w:rsidR="00036B2A" w:rsidRPr="00DC7ED4" w14:paraId="6740E587" w14:textId="77777777" w:rsidTr="00036B2A">
        <w:trPr>
          <w:trHeight w:val="60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8CB3D2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B3816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G - IgM, C3 and C1q in areas of sub-endothelial expansion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371B1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D8681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DD3EF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86632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6E455511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74DD6343" w14:textId="3B039431" w:rsidR="00036B2A" w:rsidRPr="00DC7ED4" w:rsidRDefault="00036B2A" w:rsidP="00036B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5E55E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,35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D33DE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BBB12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458D7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</w:tr>
      <w:tr w:rsidR="00036B2A" w:rsidRPr="00DC7ED4" w14:paraId="712A852E" w14:textId="77777777" w:rsidTr="00036B2A">
        <w:trPr>
          <w:trHeight w:val="90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B25970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DFF05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H - segmental IgM and/or C3, although nonspecific (seen in TMA with segmental glomerulosclerosis)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D3AC8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4EDEF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6,96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8DD96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2,61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9B5AE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2,61%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0DDBCD86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6,96%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44684427" w14:textId="1358ECA7" w:rsidR="00036B2A" w:rsidRPr="00DC7ED4" w:rsidRDefault="00036B2A" w:rsidP="00036B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B6807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3,91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2C8E9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24991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1,3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D1EFB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5,65%</w:t>
            </w:r>
          </w:p>
        </w:tc>
      </w:tr>
      <w:tr w:rsidR="00036B2A" w:rsidRPr="00DC7ED4" w14:paraId="1647B018" w14:textId="77777777" w:rsidTr="00036B2A">
        <w:trPr>
          <w:trHeight w:val="30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443B9D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F99ED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0F329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D5279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1B910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54AC4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08B224A3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3534361D" w14:textId="557B75C5" w:rsidR="00036B2A" w:rsidRPr="00DC7ED4" w:rsidRDefault="00036B2A" w:rsidP="00036B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CD984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174C6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97EE9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68637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</w:tr>
      <w:tr w:rsidR="00036B2A" w:rsidRPr="00DC7ED4" w14:paraId="78C78B2A" w14:textId="77777777" w:rsidTr="00036B2A">
        <w:trPr>
          <w:trHeight w:val="30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3B4077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4F478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34DE5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05423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8859F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B2CD5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FFFFFF"/>
            <w:noWrap/>
            <w:vAlign w:val="center"/>
            <w:hideMark/>
          </w:tcPr>
          <w:p w14:paraId="4563D2E7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219EB47F" w14:textId="7C61DBC2" w:rsidR="00036B2A" w:rsidRPr="00DC7ED4" w:rsidRDefault="00036B2A" w:rsidP="00036B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F380A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5B18D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92081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0A3C5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36B2A" w:rsidRPr="00DC7ED4" w14:paraId="7E82E17D" w14:textId="77777777" w:rsidTr="00036B2A">
        <w:trPr>
          <w:trHeight w:val="90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32B8DB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center"/>
            <w:hideMark/>
          </w:tcPr>
          <w:p w14:paraId="26EA60EF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tegory 4 - IF - (IF lesion that its presence in the biopsy helped you rule out the diagnosis of TMA)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56D38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78BC041" w14:textId="77777777" w:rsidR="00036B2A" w:rsidRPr="00DC7ED4" w:rsidRDefault="00036B2A" w:rsidP="00036B2A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  <w:t>KB-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775B5F51" w14:textId="77777777" w:rsidR="00036B2A" w:rsidRPr="00DC7ED4" w:rsidRDefault="00036B2A" w:rsidP="00036B2A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  <w:t>KB-1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764A13D" w14:textId="77777777" w:rsidR="00036B2A" w:rsidRPr="00DC7ED4" w:rsidRDefault="00036B2A" w:rsidP="00036B2A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  <w:t>KB-1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000000"/>
            <w:noWrap/>
            <w:vAlign w:val="center"/>
            <w:hideMark/>
          </w:tcPr>
          <w:p w14:paraId="3A8A498C" w14:textId="77777777" w:rsidR="00036B2A" w:rsidRPr="00DC7ED4" w:rsidRDefault="00036B2A" w:rsidP="00036B2A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  <w:t>KB-15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66345606" w14:textId="51388F78" w:rsidR="00036B2A" w:rsidRPr="00DC7ED4" w:rsidRDefault="00036B2A" w:rsidP="00036B2A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0D5200A" w14:textId="77777777" w:rsidR="00036B2A" w:rsidRPr="00DC7ED4" w:rsidRDefault="00036B2A" w:rsidP="00036B2A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  <w:t>ST-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B3ADCC7" w14:textId="77777777" w:rsidR="00036B2A" w:rsidRPr="00DC7ED4" w:rsidRDefault="00036B2A" w:rsidP="00036B2A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  <w:t>ST-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C347A29" w14:textId="77777777" w:rsidR="00036B2A" w:rsidRPr="00DC7ED4" w:rsidRDefault="00036B2A" w:rsidP="00036B2A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  <w:t>ST-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43F6142" w14:textId="77777777" w:rsidR="00036B2A" w:rsidRPr="00DC7ED4" w:rsidRDefault="00036B2A" w:rsidP="00036B2A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  <w:t>ST-4</w:t>
            </w:r>
          </w:p>
        </w:tc>
      </w:tr>
      <w:tr w:rsidR="00036B2A" w:rsidRPr="00DC7ED4" w14:paraId="6C60EB3D" w14:textId="77777777" w:rsidTr="00036B2A">
        <w:trPr>
          <w:trHeight w:val="60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11614E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EF8ED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A - *there are no IF findings that could help ruling out TMA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08539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3AF8D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297E1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95C8B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76D0171C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28138C7A" w14:textId="01E4E150" w:rsidR="00036B2A" w:rsidRPr="00DC7ED4" w:rsidRDefault="00036B2A" w:rsidP="00036B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single" w:sz="4" w:space="0" w:color="auto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0EF2D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,35%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4566E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,35%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4A5EF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E91EC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</w:tr>
      <w:tr w:rsidR="00036B2A" w:rsidRPr="00DC7ED4" w14:paraId="50FE06C9" w14:textId="77777777" w:rsidTr="00036B2A">
        <w:trPr>
          <w:trHeight w:val="60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2D8190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05BA3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B - suspected thrombi strongly positive for IgG/IgA/C1q/C3/IgM/Light chain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84C64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75970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F17F9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76FB8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59C5AB87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0F52310A" w14:textId="44A4710F" w:rsidR="00036B2A" w:rsidRPr="00DC7ED4" w:rsidRDefault="00036B2A" w:rsidP="00036B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FFBB0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76B79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6,52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2E74F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0A02F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,35%</w:t>
            </w:r>
          </w:p>
        </w:tc>
      </w:tr>
      <w:tr w:rsidR="00036B2A" w:rsidRPr="00DC7ED4" w14:paraId="0B60FC37" w14:textId="77777777" w:rsidTr="00036B2A">
        <w:trPr>
          <w:trHeight w:val="30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573372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D81DD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C - IgA predominance in the absence of TMA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BF93E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5800A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2,17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DC22C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6,52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ED0D9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0,87%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291EFDE2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9,57%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24FE940E" w14:textId="739232BA" w:rsidR="00036B2A" w:rsidRPr="00DC7ED4" w:rsidRDefault="00036B2A" w:rsidP="00036B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2A577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0,87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2B1E8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9,13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FC56F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9,57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5F6FD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5,22%</w:t>
            </w:r>
          </w:p>
        </w:tc>
      </w:tr>
      <w:tr w:rsidR="00036B2A" w:rsidRPr="00DC7ED4" w14:paraId="705A1CBF" w14:textId="77777777" w:rsidTr="00036B2A">
        <w:trPr>
          <w:trHeight w:val="30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B87538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59CE8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12AE9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81ECC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25AB6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EF9D1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2ED2B0F3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63DB34F0" w14:textId="4AB0F817" w:rsidR="00036B2A" w:rsidRPr="00DC7ED4" w:rsidRDefault="00036B2A" w:rsidP="00036B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AD325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32B3A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E226C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B2E41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</w:tr>
      <w:tr w:rsidR="00036B2A" w:rsidRPr="00DC7ED4" w14:paraId="79881EA3" w14:textId="77777777" w:rsidTr="00036B2A">
        <w:trPr>
          <w:trHeight w:val="30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0DC0E0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D2405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BBB10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4608E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8F848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9D40C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FFFFFF"/>
            <w:noWrap/>
            <w:vAlign w:val="center"/>
            <w:hideMark/>
          </w:tcPr>
          <w:p w14:paraId="15B8ADCC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68F031FD" w14:textId="022A6134" w:rsidR="00036B2A" w:rsidRPr="00DC7ED4" w:rsidRDefault="00036B2A" w:rsidP="00036B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AB0AB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87054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A290D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585BA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36B2A" w:rsidRPr="00DC7ED4" w14:paraId="19E21EC0" w14:textId="77777777" w:rsidTr="00036B2A">
        <w:trPr>
          <w:trHeight w:val="90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0C4CE5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center"/>
            <w:hideMark/>
          </w:tcPr>
          <w:p w14:paraId="50EEECCB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tegory 5- EM + (EM lesion that its presence in the biopsy helps you make the diagnosis of TMA)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F0E78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BDB12EB" w14:textId="77777777" w:rsidR="00036B2A" w:rsidRPr="00DC7ED4" w:rsidRDefault="00036B2A" w:rsidP="00036B2A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  <w:t>KB-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E71AEFE" w14:textId="77777777" w:rsidR="00036B2A" w:rsidRPr="00DC7ED4" w:rsidRDefault="00036B2A" w:rsidP="00036B2A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  <w:t>KB-1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7A531638" w14:textId="77777777" w:rsidR="00036B2A" w:rsidRPr="00DC7ED4" w:rsidRDefault="00036B2A" w:rsidP="00036B2A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  <w:t>KB-1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000000"/>
            <w:noWrap/>
            <w:vAlign w:val="center"/>
            <w:hideMark/>
          </w:tcPr>
          <w:p w14:paraId="60885B47" w14:textId="77777777" w:rsidR="00036B2A" w:rsidRPr="00DC7ED4" w:rsidRDefault="00036B2A" w:rsidP="00036B2A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  <w:t>KB-15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6A229339" w14:textId="2EDFA903" w:rsidR="00036B2A" w:rsidRPr="00DC7ED4" w:rsidRDefault="00036B2A" w:rsidP="00036B2A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B76E924" w14:textId="77777777" w:rsidR="00036B2A" w:rsidRPr="00DC7ED4" w:rsidRDefault="00036B2A" w:rsidP="00036B2A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  <w:t>ST-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BDAF873" w14:textId="77777777" w:rsidR="00036B2A" w:rsidRPr="00DC7ED4" w:rsidRDefault="00036B2A" w:rsidP="00036B2A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  <w:t>ST-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A7A1C9C" w14:textId="77777777" w:rsidR="00036B2A" w:rsidRPr="00DC7ED4" w:rsidRDefault="00036B2A" w:rsidP="00036B2A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  <w:t>ST-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9A8556E" w14:textId="77777777" w:rsidR="00036B2A" w:rsidRPr="00DC7ED4" w:rsidRDefault="00036B2A" w:rsidP="00036B2A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  <w:t>ST-4</w:t>
            </w:r>
          </w:p>
        </w:tc>
      </w:tr>
      <w:tr w:rsidR="00036B2A" w:rsidRPr="00DC7ED4" w14:paraId="4F92CD07" w14:textId="77777777" w:rsidTr="00036B2A">
        <w:trPr>
          <w:trHeight w:val="90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C271A9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F25EE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5A - Fibrin </w:t>
            </w:r>
            <w:proofErr w:type="spellStart"/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actoids</w:t>
            </w:r>
            <w:proofErr w:type="spellEnd"/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in the lumen or in the widened (expanded) sub-endothelial space (glomerular or vascular)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EE484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1799C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0,87%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357D2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9,13%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D00C1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5,65%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6542FADA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6,52%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559E5815" w14:textId="55639682" w:rsidR="00036B2A" w:rsidRPr="00DC7ED4" w:rsidRDefault="00036B2A" w:rsidP="00036B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single" w:sz="4" w:space="0" w:color="auto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60422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9526A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B599E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9C336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</w:tr>
      <w:tr w:rsidR="00036B2A" w:rsidRPr="00DC7ED4" w14:paraId="633F2352" w14:textId="77777777" w:rsidTr="00036B2A">
        <w:trPr>
          <w:trHeight w:val="60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D05A49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48D11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B - *sub-endothelial widening/rarefaction and accumulation of "fluff"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4AA42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45AB9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,04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9669E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,04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2752A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0,43%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0715CE30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6,09%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6A93B990" w14:textId="6891CF78" w:rsidR="00036B2A" w:rsidRPr="00DC7ED4" w:rsidRDefault="00036B2A" w:rsidP="00036B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2B702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39E91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70E86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4E918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</w:tr>
      <w:tr w:rsidR="00036B2A" w:rsidRPr="00DC7ED4" w14:paraId="3469832B" w14:textId="77777777" w:rsidTr="00036B2A">
        <w:trPr>
          <w:trHeight w:val="30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3AE652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28FFC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C - glomerular platelets aggregates 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A993A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52860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,70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AD0B4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,04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55D76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6,09%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2D7F4A11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,70%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07492B9F" w14:textId="3CD10B0E" w:rsidR="00036B2A" w:rsidRPr="00DC7ED4" w:rsidRDefault="00036B2A" w:rsidP="00036B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B2424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64774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006D4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2DD1E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</w:tr>
      <w:tr w:rsidR="00036B2A" w:rsidRPr="00DC7ED4" w14:paraId="6C108BCA" w14:textId="77777777" w:rsidTr="00036B2A">
        <w:trPr>
          <w:trHeight w:val="90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D9D619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74FE1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D - GBM duplication/ lamination/multilayering with mesangial (or mesangial cell) interposition (late lesion)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03990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D2673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9,13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8DB25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3,48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C24B0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,35%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42082C5C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,04%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4E9A96A5" w14:textId="3AA1F778" w:rsidR="00036B2A" w:rsidRPr="00DC7ED4" w:rsidRDefault="00036B2A" w:rsidP="00036B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20DE3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B7E0D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FA898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389F6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,00%</w:t>
            </w:r>
          </w:p>
        </w:tc>
      </w:tr>
      <w:tr w:rsidR="00036B2A" w:rsidRPr="00DC7ED4" w14:paraId="0E8DE997" w14:textId="77777777" w:rsidTr="00036B2A">
        <w:trPr>
          <w:trHeight w:val="30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CFB406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A3CE6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EFA8D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ED980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ADB04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10849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72A7BE92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2846D02A" w14:textId="729F9932" w:rsidR="00036B2A" w:rsidRPr="00DC7ED4" w:rsidRDefault="00036B2A" w:rsidP="00036B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CAF1A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65C19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81B3F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A3CDD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</w:tr>
      <w:tr w:rsidR="00036B2A" w:rsidRPr="00DC7ED4" w14:paraId="22E4A3FE" w14:textId="77777777" w:rsidTr="00036B2A">
        <w:trPr>
          <w:trHeight w:val="30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4710A2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5FB55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7B5AE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1D132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31DBE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8CCCE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FFFFFF"/>
            <w:noWrap/>
            <w:vAlign w:val="center"/>
            <w:hideMark/>
          </w:tcPr>
          <w:p w14:paraId="1C55B8F4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1FA5325F" w14:textId="6FC514DD" w:rsidR="00036B2A" w:rsidRPr="00DC7ED4" w:rsidRDefault="00036B2A" w:rsidP="00036B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A362A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C9FF5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14468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A31C7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36B2A" w:rsidRPr="00DC7ED4" w14:paraId="19346C34" w14:textId="77777777" w:rsidTr="00036B2A">
        <w:trPr>
          <w:trHeight w:val="90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741520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center"/>
            <w:hideMark/>
          </w:tcPr>
          <w:p w14:paraId="585B3BE6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tegory 7 - Clin + (Clinical information that its presence helped you make the diagnosis of TMA)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5C723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18568B9" w14:textId="77777777" w:rsidR="00036B2A" w:rsidRPr="00DC7ED4" w:rsidRDefault="00036B2A" w:rsidP="00036B2A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  <w:t>KB-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60F6756" w14:textId="77777777" w:rsidR="00036B2A" w:rsidRPr="00DC7ED4" w:rsidRDefault="00036B2A" w:rsidP="00036B2A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  <w:t>KB-1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7FC17D3" w14:textId="77777777" w:rsidR="00036B2A" w:rsidRPr="00DC7ED4" w:rsidRDefault="00036B2A" w:rsidP="00036B2A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  <w:t>KB-1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000000"/>
            <w:noWrap/>
            <w:vAlign w:val="center"/>
            <w:hideMark/>
          </w:tcPr>
          <w:p w14:paraId="6D2ABB5D" w14:textId="77777777" w:rsidR="00036B2A" w:rsidRPr="00DC7ED4" w:rsidRDefault="00036B2A" w:rsidP="00036B2A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  <w:t>KB-15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1B62C417" w14:textId="76BE4C4E" w:rsidR="00036B2A" w:rsidRPr="00DC7ED4" w:rsidRDefault="00036B2A" w:rsidP="00036B2A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7097003" w14:textId="77777777" w:rsidR="00036B2A" w:rsidRPr="00DC7ED4" w:rsidRDefault="00036B2A" w:rsidP="00036B2A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  <w:t>ST-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01AEBC6" w14:textId="77777777" w:rsidR="00036B2A" w:rsidRPr="00DC7ED4" w:rsidRDefault="00036B2A" w:rsidP="00036B2A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  <w:t>ST-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3D3C5C0" w14:textId="77777777" w:rsidR="00036B2A" w:rsidRPr="00DC7ED4" w:rsidRDefault="00036B2A" w:rsidP="00036B2A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  <w:t>ST-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E5620C9" w14:textId="77777777" w:rsidR="00036B2A" w:rsidRPr="00DC7ED4" w:rsidRDefault="00036B2A" w:rsidP="00036B2A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  <w:t>ST-4</w:t>
            </w:r>
          </w:p>
        </w:tc>
      </w:tr>
      <w:tr w:rsidR="00036B2A" w:rsidRPr="00DC7ED4" w14:paraId="000CB825" w14:textId="77777777" w:rsidTr="00036B2A">
        <w:trPr>
          <w:trHeight w:val="90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27CEAD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076C7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A - accelerated/malignant hypertension/Recurrent attacks of malignant Hypertension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95F0D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03663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34471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,35%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559AD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0FEE0549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394D8747" w14:textId="7D824D6F" w:rsidR="00036B2A" w:rsidRPr="00DC7ED4" w:rsidRDefault="00036B2A" w:rsidP="00036B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single" w:sz="4" w:space="0" w:color="auto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B8CC0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39969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12E21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391C9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</w:tr>
      <w:tr w:rsidR="00036B2A" w:rsidRPr="00DC7ED4" w14:paraId="210B64E4" w14:textId="77777777" w:rsidTr="00036B2A">
        <w:trPr>
          <w:trHeight w:val="60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011B1E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9FFCD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B - evidence of (or triggered by) STEC (Shiga toxin-producing E Coli) infection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741EB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8B1F4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FD8D2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DE1CE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495C7CCB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7C2C533B" w14:textId="0AE19A55" w:rsidR="00036B2A" w:rsidRPr="00DC7ED4" w:rsidRDefault="00036B2A" w:rsidP="00036B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1F652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3733E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8E7FD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8C646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</w:tr>
      <w:tr w:rsidR="00036B2A" w:rsidRPr="00DC7ED4" w14:paraId="1093CA9E" w14:textId="77777777" w:rsidTr="00036B2A">
        <w:trPr>
          <w:trHeight w:val="60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2A433D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24EC7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C - evidence of thrombi in any other organs/ systemic thrombosis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51D67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5F4F3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2E3EC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,70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E9FD0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4D35C88D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,35%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235BA8D5" w14:textId="0BEA5DDD" w:rsidR="00036B2A" w:rsidRPr="00DC7ED4" w:rsidRDefault="00036B2A" w:rsidP="00036B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8C488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,7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83E04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00A87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,7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0A62C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</w:tr>
      <w:tr w:rsidR="00036B2A" w:rsidRPr="00DC7ED4" w14:paraId="3540A501" w14:textId="77777777" w:rsidTr="00036B2A">
        <w:trPr>
          <w:trHeight w:val="30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D0C0B4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D80CC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D - past history of TMA or HUS/</w:t>
            </w:r>
            <w:proofErr w:type="spellStart"/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HUS</w:t>
            </w:r>
            <w:proofErr w:type="spellEnd"/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or TTP 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2EFEB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AF419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321F2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A29F7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29D8C0FF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7B70CF6C" w14:textId="391F967E" w:rsidR="00036B2A" w:rsidRPr="00DC7ED4" w:rsidRDefault="00036B2A" w:rsidP="00036B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26BCE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E8431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23B25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5,22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3D149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</w:tr>
      <w:tr w:rsidR="00036B2A" w:rsidRPr="00DC7ED4" w14:paraId="1A207472" w14:textId="77777777" w:rsidTr="00036B2A">
        <w:trPr>
          <w:trHeight w:val="60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06D5C8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418E4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E - pregnancy/ post-partum or history of Pre-eclampsia/ Eclampsia/ HELLP syndrome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BEEB8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1E77B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A1CF8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63448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48206DFF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1F28A030" w14:textId="0BDD23E3" w:rsidR="00036B2A" w:rsidRPr="00DC7ED4" w:rsidRDefault="00036B2A" w:rsidP="00036B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60F07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B6539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701EB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,35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14F6B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</w:tr>
      <w:tr w:rsidR="00036B2A" w:rsidRPr="00DC7ED4" w14:paraId="1FD0A476" w14:textId="77777777" w:rsidTr="00036B2A">
        <w:trPr>
          <w:trHeight w:val="30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1FF235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BCF51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F - history of Anti-phospholipid syndrome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D3E21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53A73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02C0A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65972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,70%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62122DC6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6E72EA15" w14:textId="3DB67336" w:rsidR="00036B2A" w:rsidRPr="00DC7ED4" w:rsidRDefault="00036B2A" w:rsidP="00036B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B09B6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05C1D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AABF1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2E324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,35%</w:t>
            </w:r>
          </w:p>
        </w:tc>
      </w:tr>
      <w:tr w:rsidR="00036B2A" w:rsidRPr="00DC7ED4" w14:paraId="49583C44" w14:textId="77777777" w:rsidTr="00036B2A">
        <w:trPr>
          <w:trHeight w:val="90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42082E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080DC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7G - history of using drugs that are associated with TMA, such as </w:t>
            </w:r>
            <w:proofErr w:type="spellStart"/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pana</w:t>
            </w:r>
            <w:proofErr w:type="spellEnd"/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Mitomycin M, ticlopidine, Ribavirin, Interferon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C61F1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65B94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40E84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,35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D97F3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01FB0F63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178A05BC" w14:textId="1B6EBDDB" w:rsidR="00036B2A" w:rsidRPr="00DC7ED4" w:rsidRDefault="00036B2A" w:rsidP="00036B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ABCB1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5900B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3C340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62C24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</w:tr>
      <w:tr w:rsidR="00036B2A" w:rsidRPr="00DC7ED4" w14:paraId="41878F7B" w14:textId="77777777" w:rsidTr="00036B2A">
        <w:trPr>
          <w:trHeight w:val="30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0CD8B7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2C06B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H - bloody diarrhea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C9DD8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01A32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9C8E1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,35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C52FB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7B682898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65EA3F03" w14:textId="027628DE" w:rsidR="00036B2A" w:rsidRPr="00DC7ED4" w:rsidRDefault="00036B2A" w:rsidP="00036B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0303A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70E9D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88C4E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B5C10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</w:tr>
      <w:tr w:rsidR="00036B2A" w:rsidRPr="00DC7ED4" w14:paraId="672CBD5F" w14:textId="77777777" w:rsidTr="00036B2A">
        <w:trPr>
          <w:trHeight w:val="30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9827F8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2171B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I - family history of TMA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D41A0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B504B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43DC9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,35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3417A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6B83D004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3AD01C78" w14:textId="0A0A89DE" w:rsidR="00036B2A" w:rsidRPr="00DC7ED4" w:rsidRDefault="00036B2A" w:rsidP="00036B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0FA8A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85CE5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09215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1281E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</w:tr>
      <w:tr w:rsidR="00036B2A" w:rsidRPr="00DC7ED4" w14:paraId="7BCC2577" w14:textId="77777777" w:rsidTr="00036B2A">
        <w:trPr>
          <w:trHeight w:val="30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69C160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C4DE1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J - history of Scleroderma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46795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6BDD5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5,65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D7437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1,30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021AC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2,61%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56D88618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1,30%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4B9D32EA" w14:textId="5157CC7C" w:rsidR="00036B2A" w:rsidRPr="00DC7ED4" w:rsidRDefault="00036B2A" w:rsidP="00036B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71FEF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1,3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1075D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45812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1,74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389D9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5,65%</w:t>
            </w:r>
          </w:p>
        </w:tc>
      </w:tr>
      <w:tr w:rsidR="00036B2A" w:rsidRPr="00DC7ED4" w14:paraId="52487DBF" w14:textId="77777777" w:rsidTr="00036B2A">
        <w:trPr>
          <w:trHeight w:val="30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C64C0D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07873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99292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8A6C2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23167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E0D7D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006862C9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3FA25B7D" w14:textId="304CA2C8" w:rsidR="00036B2A" w:rsidRPr="00DC7ED4" w:rsidRDefault="00036B2A" w:rsidP="00036B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C932B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6A8CB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65B38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66DA0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</w:tr>
      <w:tr w:rsidR="00036B2A" w:rsidRPr="00DC7ED4" w14:paraId="361E40E8" w14:textId="77777777" w:rsidTr="00036B2A">
        <w:trPr>
          <w:trHeight w:val="30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0CF482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CFD31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9EBBC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56836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B9C15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FC1DE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FFFFFF"/>
            <w:noWrap/>
            <w:vAlign w:val="center"/>
            <w:hideMark/>
          </w:tcPr>
          <w:p w14:paraId="26CD6599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30BF737A" w14:textId="070D92E0" w:rsidR="00036B2A" w:rsidRPr="00DC7ED4" w:rsidRDefault="00036B2A" w:rsidP="00036B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DE171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E88E2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64853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18CAB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36B2A" w:rsidRPr="00DC7ED4" w14:paraId="6846CAAE" w14:textId="77777777" w:rsidTr="00036B2A">
        <w:trPr>
          <w:trHeight w:val="90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ACD461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center"/>
            <w:hideMark/>
          </w:tcPr>
          <w:p w14:paraId="1E5C6DC0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tegory 8 - Clin - (Clinical information that its presence helped you rule out the diagnosis of TMA)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B106D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6E20FDA" w14:textId="77777777" w:rsidR="00036B2A" w:rsidRPr="00DC7ED4" w:rsidRDefault="00036B2A" w:rsidP="00036B2A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  <w:t>KB-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986C10A" w14:textId="77777777" w:rsidR="00036B2A" w:rsidRPr="00DC7ED4" w:rsidRDefault="00036B2A" w:rsidP="00036B2A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  <w:t>KB-1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1A861DE" w14:textId="77777777" w:rsidR="00036B2A" w:rsidRPr="00DC7ED4" w:rsidRDefault="00036B2A" w:rsidP="00036B2A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  <w:t>KB-1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000000"/>
            <w:noWrap/>
            <w:vAlign w:val="center"/>
            <w:hideMark/>
          </w:tcPr>
          <w:p w14:paraId="23BF5532" w14:textId="77777777" w:rsidR="00036B2A" w:rsidRPr="00DC7ED4" w:rsidRDefault="00036B2A" w:rsidP="00036B2A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  <w:t>KB-15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7E3426F1" w14:textId="2EC8420A" w:rsidR="00036B2A" w:rsidRPr="00DC7ED4" w:rsidRDefault="00036B2A" w:rsidP="00036B2A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1C6EC34" w14:textId="77777777" w:rsidR="00036B2A" w:rsidRPr="00DC7ED4" w:rsidRDefault="00036B2A" w:rsidP="00036B2A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  <w:t>ST-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7605C16" w14:textId="77777777" w:rsidR="00036B2A" w:rsidRPr="00DC7ED4" w:rsidRDefault="00036B2A" w:rsidP="00036B2A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  <w:t>ST-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6B97FA1" w14:textId="77777777" w:rsidR="00036B2A" w:rsidRPr="00DC7ED4" w:rsidRDefault="00036B2A" w:rsidP="00036B2A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  <w:t>ST-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1561E97B" w14:textId="77777777" w:rsidR="00036B2A" w:rsidRPr="00DC7ED4" w:rsidRDefault="00036B2A" w:rsidP="00036B2A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  <w:t>ST-4</w:t>
            </w:r>
          </w:p>
        </w:tc>
      </w:tr>
      <w:tr w:rsidR="00036B2A" w:rsidRPr="00DC7ED4" w14:paraId="136EB7C5" w14:textId="77777777" w:rsidTr="00036B2A">
        <w:trPr>
          <w:trHeight w:val="60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DA5B7C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4A1EE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A - *there are no clinical info that can help you rule out TMA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4E0EE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5F083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7,83%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8BA90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3,48%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A1283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7,83%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2C94EA28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6,52%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67E7CDB5" w14:textId="539A48FB" w:rsidR="00036B2A" w:rsidRPr="00DC7ED4" w:rsidRDefault="00036B2A" w:rsidP="00036B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single" w:sz="4" w:space="0" w:color="auto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B760A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7,83%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C3CF2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2,17%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AC530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6,52%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BA1E5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0,87%</w:t>
            </w:r>
          </w:p>
        </w:tc>
      </w:tr>
      <w:tr w:rsidR="00036B2A" w:rsidRPr="00DC7ED4" w14:paraId="0E0193D4" w14:textId="77777777" w:rsidTr="00036B2A">
        <w:trPr>
          <w:trHeight w:val="30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8CB16C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F4032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E8E56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760B8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646C4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59177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76BA47E9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6365B2FF" w14:textId="60EEACBC" w:rsidR="00036B2A" w:rsidRPr="00DC7ED4" w:rsidRDefault="00036B2A" w:rsidP="00036B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0DC7E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7B148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8D306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46C0A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</w:tr>
      <w:tr w:rsidR="00036B2A" w:rsidRPr="00DC7ED4" w14:paraId="5A74D48B" w14:textId="77777777" w:rsidTr="00036B2A">
        <w:trPr>
          <w:trHeight w:val="30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90D779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72448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7CA93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3633C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2DC20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37D9B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FFFFFF"/>
            <w:noWrap/>
            <w:vAlign w:val="center"/>
            <w:hideMark/>
          </w:tcPr>
          <w:p w14:paraId="0A86962D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683C0148" w14:textId="3F65832F" w:rsidR="00036B2A" w:rsidRPr="00DC7ED4" w:rsidRDefault="00036B2A" w:rsidP="00036B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A0531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60111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3C1F7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503F0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36B2A" w:rsidRPr="00DC7ED4" w14:paraId="4636E49C" w14:textId="77777777" w:rsidTr="00036B2A">
        <w:trPr>
          <w:trHeight w:val="90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0AC7D7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center"/>
            <w:hideMark/>
          </w:tcPr>
          <w:p w14:paraId="6BA159CC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tegory 9 - Lab + (Laboratory information that its presence helped you make the diagnosis of TMA)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EC705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7425D179" w14:textId="77777777" w:rsidR="00036B2A" w:rsidRPr="00DC7ED4" w:rsidRDefault="00036B2A" w:rsidP="00036B2A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  <w:t>KB-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9E1F3CF" w14:textId="77777777" w:rsidR="00036B2A" w:rsidRPr="00DC7ED4" w:rsidRDefault="00036B2A" w:rsidP="00036B2A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  <w:t>KB-1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1C5338EC" w14:textId="77777777" w:rsidR="00036B2A" w:rsidRPr="00DC7ED4" w:rsidRDefault="00036B2A" w:rsidP="00036B2A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  <w:t>KB-1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000000"/>
            <w:noWrap/>
            <w:vAlign w:val="center"/>
            <w:hideMark/>
          </w:tcPr>
          <w:p w14:paraId="3FBB7EB7" w14:textId="77777777" w:rsidR="00036B2A" w:rsidRPr="00DC7ED4" w:rsidRDefault="00036B2A" w:rsidP="00036B2A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  <w:t>KB-15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16F9092D" w14:textId="34668894" w:rsidR="00036B2A" w:rsidRPr="00DC7ED4" w:rsidRDefault="00036B2A" w:rsidP="00036B2A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AE1BCE4" w14:textId="77777777" w:rsidR="00036B2A" w:rsidRPr="00DC7ED4" w:rsidRDefault="00036B2A" w:rsidP="00036B2A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  <w:t>ST-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711863D9" w14:textId="77777777" w:rsidR="00036B2A" w:rsidRPr="00DC7ED4" w:rsidRDefault="00036B2A" w:rsidP="00036B2A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  <w:t>ST-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FBB60C3" w14:textId="77777777" w:rsidR="00036B2A" w:rsidRPr="00DC7ED4" w:rsidRDefault="00036B2A" w:rsidP="00036B2A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  <w:t>ST-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27BE617" w14:textId="77777777" w:rsidR="00036B2A" w:rsidRPr="00DC7ED4" w:rsidRDefault="00036B2A" w:rsidP="00036B2A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  <w:t>ST-4</w:t>
            </w:r>
          </w:p>
        </w:tc>
      </w:tr>
      <w:tr w:rsidR="00036B2A" w:rsidRPr="00DC7ED4" w14:paraId="51D17F2B" w14:textId="77777777" w:rsidTr="00036B2A">
        <w:trPr>
          <w:trHeight w:val="60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ED0FDC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646F0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A - schistocytes on peripheral smear (hemolytic anemia)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C1AC4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B7FCF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30149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,35%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54C9A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,35%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664865D1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,35%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0276F3C6" w14:textId="5C925BD2" w:rsidR="00036B2A" w:rsidRPr="00DC7ED4" w:rsidRDefault="00036B2A" w:rsidP="00036B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single" w:sz="4" w:space="0" w:color="auto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2952C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19333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8F0AE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,04%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6254B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,35%</w:t>
            </w:r>
          </w:p>
        </w:tc>
      </w:tr>
      <w:tr w:rsidR="00036B2A" w:rsidRPr="00DC7ED4" w14:paraId="6A3F016F" w14:textId="77777777" w:rsidTr="00036B2A">
        <w:trPr>
          <w:trHeight w:val="60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08750D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F6B28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B - low haptoglobin levels</w:t>
            </w:r>
            <w:proofErr w:type="gramStart"/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/(</w:t>
            </w:r>
            <w:proofErr w:type="gramEnd"/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dded by 14: in the absence of history of recent transfusion)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ECC0D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6E591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1B328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,35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2EA4F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,35%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7663BE4D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6B887580" w14:textId="75D9811F" w:rsidR="00036B2A" w:rsidRPr="00DC7ED4" w:rsidRDefault="00036B2A" w:rsidP="00036B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08E22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99814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BF621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E3909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</w:tr>
      <w:tr w:rsidR="00036B2A" w:rsidRPr="00DC7ED4" w14:paraId="76BFB3C2" w14:textId="77777777" w:rsidTr="00036B2A">
        <w:trPr>
          <w:trHeight w:val="30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26E036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425C7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C - low ADAMTS13 activity</w:t>
            </w:r>
            <w:proofErr w:type="gramStart"/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/(</w:t>
            </w:r>
            <w:proofErr w:type="gramEnd"/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ess than 5-10% )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9F292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BBC7C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A94D2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,35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C29D5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770DBFA5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657E1307" w14:textId="343B6970" w:rsidR="00036B2A" w:rsidRPr="00DC7ED4" w:rsidRDefault="00036B2A" w:rsidP="00036B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CD793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6E8AF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969F3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26A2A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</w:tr>
      <w:tr w:rsidR="00036B2A" w:rsidRPr="00DC7ED4" w14:paraId="541B7513" w14:textId="77777777" w:rsidTr="00036B2A">
        <w:trPr>
          <w:trHeight w:val="60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6005E6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F1C1B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D - serology or cultures supporting Shiga toxin-producing E. Coli (STEC) 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5D939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B605C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C7E9E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23B07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0DBF6E43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03F5B76B" w14:textId="6648CC2C" w:rsidR="00036B2A" w:rsidRPr="00DC7ED4" w:rsidRDefault="00036B2A" w:rsidP="00036B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A2465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2E3B9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71069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D9509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</w:tr>
      <w:tr w:rsidR="00036B2A" w:rsidRPr="00DC7ED4" w14:paraId="2681AF8D" w14:textId="77777777" w:rsidTr="00036B2A">
        <w:trPr>
          <w:trHeight w:val="30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674F04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F229E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E - antibody to CFH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00342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9B81E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93922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185D8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3728AE06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2EA8EE14" w14:textId="11CD8FB3" w:rsidR="00036B2A" w:rsidRPr="00DC7ED4" w:rsidRDefault="00036B2A" w:rsidP="00036B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23D33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28F64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3BC34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7FEAB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</w:tr>
      <w:tr w:rsidR="00036B2A" w:rsidRPr="00DC7ED4" w14:paraId="6F472D79" w14:textId="77777777" w:rsidTr="00036B2A">
        <w:trPr>
          <w:trHeight w:val="30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388E5C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A4CF8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F - antibody to CFI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78EFF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5C2BA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C173C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44571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3768E86D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4EA97869" w14:textId="160E8618" w:rsidR="00036B2A" w:rsidRPr="00DC7ED4" w:rsidRDefault="00036B2A" w:rsidP="00036B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D33AD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46464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C236D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7D0F0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</w:tr>
      <w:tr w:rsidR="00036B2A" w:rsidRPr="00DC7ED4" w14:paraId="111B0A74" w14:textId="77777777" w:rsidTr="00036B2A">
        <w:trPr>
          <w:trHeight w:val="60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A87432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E51BF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G - presence of anti-cardiolipin antibodies / lupus anti-coagulant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2CCFA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E5C54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8BD42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,35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17666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7AE816C5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,35%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34BE7D1A" w14:textId="463B05CF" w:rsidR="00036B2A" w:rsidRPr="00DC7ED4" w:rsidRDefault="00036B2A" w:rsidP="00036B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219E7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86306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BA82F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7,83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FE618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,70%</w:t>
            </w:r>
          </w:p>
        </w:tc>
      </w:tr>
      <w:tr w:rsidR="00036B2A" w:rsidRPr="00DC7ED4" w14:paraId="535950F0" w14:textId="77777777" w:rsidTr="00036B2A">
        <w:trPr>
          <w:trHeight w:val="60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6CAE8D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129B8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H - anemia/ hemolytic anemia/ dropping hematocrit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A5129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85927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0FD0C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,35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85A98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78E883FC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0B1C43AD" w14:textId="615AADCA" w:rsidR="00036B2A" w:rsidRPr="00DC7ED4" w:rsidRDefault="00036B2A" w:rsidP="00036B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CF154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3072C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6ECC9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6D800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</w:tr>
      <w:tr w:rsidR="00036B2A" w:rsidRPr="00DC7ED4" w14:paraId="3B26A182" w14:textId="77777777" w:rsidTr="00036B2A">
        <w:trPr>
          <w:trHeight w:val="30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82F855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D92FE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I - antibodies: APLS, ADAMTS 13, SLE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D0A5E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387CD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,00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D7A2B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5,65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4B463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5,65%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1649220B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1,30%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0EABBF04" w14:textId="6ECA052F" w:rsidR="00036B2A" w:rsidRPr="00DC7ED4" w:rsidRDefault="00036B2A" w:rsidP="00036B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BA6B6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77F0A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18443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2,17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BF22E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1,30%</w:t>
            </w:r>
          </w:p>
        </w:tc>
      </w:tr>
      <w:tr w:rsidR="00036B2A" w:rsidRPr="00DC7ED4" w14:paraId="139A0CB3" w14:textId="77777777" w:rsidTr="00036B2A">
        <w:trPr>
          <w:trHeight w:val="30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0EC70D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71ADC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E3B4C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59021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6FA56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E7F80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6DDE0533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797A5C1A" w14:textId="5735BE01" w:rsidR="00036B2A" w:rsidRPr="00DC7ED4" w:rsidRDefault="00036B2A" w:rsidP="00036B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C44E8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C7509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2C4AB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FAB43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</w:tr>
      <w:tr w:rsidR="00036B2A" w:rsidRPr="00DC7ED4" w14:paraId="6B6CFB86" w14:textId="77777777" w:rsidTr="00036B2A">
        <w:trPr>
          <w:trHeight w:val="30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E5DCF6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A8A1A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1053F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3411E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5DFDB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9CB19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FFFFFF"/>
            <w:noWrap/>
            <w:vAlign w:val="center"/>
            <w:hideMark/>
          </w:tcPr>
          <w:p w14:paraId="0AE13F33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7E423515" w14:textId="43C715CA" w:rsidR="00036B2A" w:rsidRPr="00DC7ED4" w:rsidRDefault="00036B2A" w:rsidP="00036B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B5140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8F05F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A4A79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7D541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36B2A" w:rsidRPr="00DC7ED4" w14:paraId="0E6DD350" w14:textId="77777777" w:rsidTr="00036B2A">
        <w:trPr>
          <w:trHeight w:val="90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FA2682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center"/>
            <w:hideMark/>
          </w:tcPr>
          <w:p w14:paraId="6DA4398B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tegory 11 - Gen + (Genetic information that its presence helped you rule out the diagnosis of TMA)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06E0D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2CAB992" w14:textId="77777777" w:rsidR="00036B2A" w:rsidRPr="00DC7ED4" w:rsidRDefault="00036B2A" w:rsidP="00036B2A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  <w:t>KB-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63DEF81" w14:textId="77777777" w:rsidR="00036B2A" w:rsidRPr="00DC7ED4" w:rsidRDefault="00036B2A" w:rsidP="00036B2A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  <w:t>KB-1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119FD0E" w14:textId="77777777" w:rsidR="00036B2A" w:rsidRPr="00DC7ED4" w:rsidRDefault="00036B2A" w:rsidP="00036B2A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  <w:t>KB-1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000000"/>
            <w:noWrap/>
            <w:vAlign w:val="center"/>
            <w:hideMark/>
          </w:tcPr>
          <w:p w14:paraId="6D0DF014" w14:textId="77777777" w:rsidR="00036B2A" w:rsidRPr="00DC7ED4" w:rsidRDefault="00036B2A" w:rsidP="00036B2A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  <w:t>KB-15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4AC021FB" w14:textId="479BAFAA" w:rsidR="00036B2A" w:rsidRPr="00DC7ED4" w:rsidRDefault="00036B2A" w:rsidP="00036B2A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7E4779E" w14:textId="77777777" w:rsidR="00036B2A" w:rsidRPr="00DC7ED4" w:rsidRDefault="00036B2A" w:rsidP="00036B2A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  <w:t>ST-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2CDD5A5" w14:textId="77777777" w:rsidR="00036B2A" w:rsidRPr="00DC7ED4" w:rsidRDefault="00036B2A" w:rsidP="00036B2A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  <w:t>ST-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D89EE56" w14:textId="77777777" w:rsidR="00036B2A" w:rsidRPr="00DC7ED4" w:rsidRDefault="00036B2A" w:rsidP="00036B2A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  <w:t>ST-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F893973" w14:textId="77777777" w:rsidR="00036B2A" w:rsidRPr="00DC7ED4" w:rsidRDefault="00036B2A" w:rsidP="00036B2A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  <w:t>ST-4</w:t>
            </w:r>
          </w:p>
        </w:tc>
      </w:tr>
      <w:tr w:rsidR="00036B2A" w:rsidRPr="00DC7ED4" w14:paraId="0857A788" w14:textId="77777777" w:rsidTr="00036B2A">
        <w:trPr>
          <w:trHeight w:val="30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505212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9443E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A - mutation in ADAMST13 gene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BF835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DE27F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6E26C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94398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0A92E986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,35%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41158236" w14:textId="3AAED8F6" w:rsidR="00036B2A" w:rsidRPr="00DC7ED4" w:rsidRDefault="00036B2A" w:rsidP="00036B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single" w:sz="4" w:space="0" w:color="auto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124DC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0048F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BA682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FAAC9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</w:tr>
      <w:tr w:rsidR="00036B2A" w:rsidRPr="00DC7ED4" w14:paraId="3E08A0C9" w14:textId="77777777" w:rsidTr="00036B2A">
        <w:trPr>
          <w:trHeight w:val="90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C2BCF6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7F7D1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B - CFH (R1-5) (MUTATION analysis, risk haplotype determination and copy-number variation determination)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AED96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9531A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614D0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95FE2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20001F4B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3FBD50F2" w14:textId="60C624CA" w:rsidR="00036B2A" w:rsidRPr="00DC7ED4" w:rsidRDefault="00036B2A" w:rsidP="00036B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71F71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E0F7D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4F54B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311A5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</w:tr>
      <w:tr w:rsidR="00036B2A" w:rsidRPr="00DC7ED4" w14:paraId="4A036CD8" w14:textId="77777777" w:rsidTr="00036B2A">
        <w:trPr>
          <w:trHeight w:val="30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0D218C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CF297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C - C3 gene mutation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37914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8AF28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488E5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47A4F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6A44D641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6DDC663C" w14:textId="2C7E47E7" w:rsidR="00036B2A" w:rsidRPr="00DC7ED4" w:rsidRDefault="00036B2A" w:rsidP="00036B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AF7D8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,35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2F09C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57406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104D6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</w:tr>
      <w:tr w:rsidR="00036B2A" w:rsidRPr="00DC7ED4" w14:paraId="2219F66D" w14:textId="77777777" w:rsidTr="00036B2A">
        <w:trPr>
          <w:trHeight w:val="90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7371EA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5D082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D - CFI (MUTATION analysis, risk haplotype determination and copy-number variation determination)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CF566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F3E1F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,00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EECAD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5,65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A7248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5,65%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6AEEE7EE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5,65%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6A448301" w14:textId="03993FB0" w:rsidR="00036B2A" w:rsidRPr="00DC7ED4" w:rsidRDefault="00036B2A" w:rsidP="00036B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2ACC8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5,65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B5252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1C936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10A04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,00%</w:t>
            </w:r>
          </w:p>
        </w:tc>
      </w:tr>
      <w:tr w:rsidR="00036B2A" w:rsidRPr="00DC7ED4" w14:paraId="250B4BFD" w14:textId="77777777" w:rsidTr="00036B2A">
        <w:trPr>
          <w:trHeight w:val="30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0F6533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A38CF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22A87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641E7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B11FD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DCCEE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0DEBC53E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28FA9BE3" w14:textId="292D0374" w:rsidR="00036B2A" w:rsidRPr="00DC7ED4" w:rsidRDefault="00036B2A" w:rsidP="00036B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B2E6E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0F911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FE979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CC12A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</w:tr>
      <w:tr w:rsidR="00036B2A" w:rsidRPr="00DC7ED4" w14:paraId="7E30EB50" w14:textId="77777777" w:rsidTr="00036B2A">
        <w:trPr>
          <w:trHeight w:val="30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6EF9AF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D8111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D68DB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C60D0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B01CE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0E13A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FFFFFF"/>
            <w:noWrap/>
            <w:vAlign w:val="center"/>
            <w:hideMark/>
          </w:tcPr>
          <w:p w14:paraId="1EDD3A0D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2808BF3E" w14:textId="3EEA3BAD" w:rsidR="00036B2A" w:rsidRPr="00DC7ED4" w:rsidRDefault="00036B2A" w:rsidP="00036B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D820A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2B5A4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F1FBB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129E4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36B2A" w:rsidRPr="00DC7ED4" w14:paraId="37ED08F4" w14:textId="77777777" w:rsidTr="00036B2A">
        <w:trPr>
          <w:trHeight w:val="60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C053F3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center"/>
            <w:hideMark/>
          </w:tcPr>
          <w:p w14:paraId="2E615CBB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tegory 12 - DD# (Differential diagnosis that you considered for this case)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F4866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78F9626B" w14:textId="77777777" w:rsidR="00036B2A" w:rsidRPr="00DC7ED4" w:rsidRDefault="00036B2A" w:rsidP="00036B2A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  <w:t>KB-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12419C42" w14:textId="77777777" w:rsidR="00036B2A" w:rsidRPr="00DC7ED4" w:rsidRDefault="00036B2A" w:rsidP="00036B2A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  <w:t>KB-1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7A144D57" w14:textId="77777777" w:rsidR="00036B2A" w:rsidRPr="00DC7ED4" w:rsidRDefault="00036B2A" w:rsidP="00036B2A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  <w:t>KB-1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000000"/>
            <w:noWrap/>
            <w:vAlign w:val="center"/>
            <w:hideMark/>
          </w:tcPr>
          <w:p w14:paraId="77E7F9BD" w14:textId="77777777" w:rsidR="00036B2A" w:rsidRPr="00DC7ED4" w:rsidRDefault="00036B2A" w:rsidP="00036B2A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  <w:t>KB-15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1964C0AC" w14:textId="3B004114" w:rsidR="00036B2A" w:rsidRPr="00DC7ED4" w:rsidRDefault="00036B2A" w:rsidP="00036B2A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9404772" w14:textId="77777777" w:rsidR="00036B2A" w:rsidRPr="00DC7ED4" w:rsidRDefault="00036B2A" w:rsidP="00036B2A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  <w:t>ST-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201CCC3" w14:textId="77777777" w:rsidR="00036B2A" w:rsidRPr="00DC7ED4" w:rsidRDefault="00036B2A" w:rsidP="00036B2A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  <w:t>ST-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A192157" w14:textId="77777777" w:rsidR="00036B2A" w:rsidRPr="00DC7ED4" w:rsidRDefault="00036B2A" w:rsidP="00036B2A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  <w:t>ST-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1120F1E8" w14:textId="77777777" w:rsidR="00036B2A" w:rsidRPr="00DC7ED4" w:rsidRDefault="00036B2A" w:rsidP="00036B2A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  <w:t>ST-4</w:t>
            </w:r>
          </w:p>
        </w:tc>
      </w:tr>
      <w:tr w:rsidR="00036B2A" w:rsidRPr="00DC7ED4" w14:paraId="49383FC2" w14:textId="77777777" w:rsidTr="00036B2A">
        <w:trPr>
          <w:trHeight w:val="60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7D50E9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5AD13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A - Donor-related TMA: TMA in the donor/ implantation biopsy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D6EBE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E5BBF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,04%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2775F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,70%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A27D7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,35%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73474303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0,43%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0FE2B71D" w14:textId="13CD5EF4" w:rsidR="00036B2A" w:rsidRPr="00DC7ED4" w:rsidRDefault="00036B2A" w:rsidP="00036B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single" w:sz="4" w:space="0" w:color="auto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7921B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,35%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CBC9F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CFD0C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494AB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</w:tr>
      <w:tr w:rsidR="00036B2A" w:rsidRPr="00DC7ED4" w14:paraId="23EF9E65" w14:textId="77777777" w:rsidTr="00036B2A">
        <w:trPr>
          <w:trHeight w:val="60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F2D4F0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FBE66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12B - Disseminated intravascular coagulation (on </w:t>
            </w:r>
            <w:proofErr w:type="spellStart"/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reimplantatory</w:t>
            </w:r>
            <w:proofErr w:type="spellEnd"/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biopsies)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82646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10F63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5,65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83F80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2,17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8F920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1,74%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212A227C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4,78%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6879AB10" w14:textId="48C08371" w:rsidR="00036B2A" w:rsidRPr="00DC7ED4" w:rsidRDefault="00036B2A" w:rsidP="00036B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4719C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7,83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73D9F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1,74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3CF56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6,09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5D029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6,96%</w:t>
            </w:r>
          </w:p>
        </w:tc>
      </w:tr>
      <w:tr w:rsidR="00036B2A" w:rsidRPr="00DC7ED4" w14:paraId="64DC60E3" w14:textId="77777777" w:rsidTr="00036B2A">
        <w:trPr>
          <w:trHeight w:val="60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9C58F1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CDDA2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C - Antibody-mediated rejection (acute and chronic)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F5FA6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54E4E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,70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9C87F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6,52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D98E3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4,78%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7B6F13C1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7,83%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6F55C467" w14:textId="1C7F66DC" w:rsidR="00036B2A" w:rsidRPr="00DC7ED4" w:rsidRDefault="00036B2A" w:rsidP="00036B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C95D5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0,43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CF44E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,04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52BB3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3,91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A6A49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0,43%</w:t>
            </w:r>
          </w:p>
        </w:tc>
      </w:tr>
      <w:tr w:rsidR="00036B2A" w:rsidRPr="00DC7ED4" w14:paraId="4AE56D0E" w14:textId="77777777" w:rsidTr="00036B2A">
        <w:trPr>
          <w:trHeight w:val="30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7DD3BB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0A304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12D - TTP/ </w:t>
            </w:r>
            <w:proofErr w:type="spellStart"/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quired</w:t>
            </w:r>
            <w:proofErr w:type="spellEnd"/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HUS /familial HUS/</w:t>
            </w:r>
            <w:proofErr w:type="spellStart"/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HUS</w:t>
            </w:r>
            <w:proofErr w:type="spellEnd"/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ADAD9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A7D31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,04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189C8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,04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F9458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5ABAFA3D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2,17%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521EE32E" w14:textId="5E99D379" w:rsidR="00036B2A" w:rsidRPr="00DC7ED4" w:rsidRDefault="00036B2A" w:rsidP="00036B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E4091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FC0E3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77F82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37D29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,35%</w:t>
            </w:r>
          </w:p>
        </w:tc>
      </w:tr>
      <w:tr w:rsidR="00036B2A" w:rsidRPr="00DC7ED4" w14:paraId="730C71D7" w14:textId="77777777" w:rsidTr="00036B2A">
        <w:trPr>
          <w:trHeight w:val="60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957FC9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429B9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E - Donor-related TMA: TMA seen in the allograft in the first week post Tx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160AB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65E61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0,43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F9C68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,35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03492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9,13%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151DA95F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,39%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2DF75D4E" w14:textId="4E52A2B8" w:rsidR="00036B2A" w:rsidRPr="00DC7ED4" w:rsidRDefault="00036B2A" w:rsidP="00036B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3513B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FFA62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5530C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,35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FDE35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</w:tr>
      <w:tr w:rsidR="00036B2A" w:rsidRPr="00DC7ED4" w14:paraId="7A52216E" w14:textId="77777777" w:rsidTr="00036B2A">
        <w:trPr>
          <w:trHeight w:val="60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783619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033A1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F - Donor-related TMA: TMA seen in the allograft in the first month post Tx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95319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5B4FC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CFC4A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,35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78D6F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31E99A0A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,39%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69C74CBE" w14:textId="53395DE9" w:rsidR="00036B2A" w:rsidRPr="00DC7ED4" w:rsidRDefault="00036B2A" w:rsidP="00036B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8106F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B2C06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49069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4E8C2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</w:tr>
      <w:tr w:rsidR="00036B2A" w:rsidRPr="00DC7ED4" w14:paraId="0F741545" w14:textId="77777777" w:rsidTr="00036B2A">
        <w:trPr>
          <w:trHeight w:val="30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D979B0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E312D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G - Renal vein thrombosis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155D4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66E9F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,35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EA3F9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57BF9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0FB1C43F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,35%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31C24E9F" w14:textId="5AD49127" w:rsidR="00036B2A" w:rsidRPr="00DC7ED4" w:rsidRDefault="00036B2A" w:rsidP="00036B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F0A46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9D11C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7E30F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,35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E7FA8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,70%</w:t>
            </w:r>
          </w:p>
        </w:tc>
      </w:tr>
      <w:tr w:rsidR="00036B2A" w:rsidRPr="00DC7ED4" w14:paraId="29704F73" w14:textId="77777777" w:rsidTr="00036B2A">
        <w:trPr>
          <w:trHeight w:val="30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60A53F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05008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H - Hyperacute rejection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B1D58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19C05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B70F7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4,78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98507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,70%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09513A75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4,78%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0C3C56F9" w14:textId="27D17962" w:rsidR="00036B2A" w:rsidRPr="00DC7ED4" w:rsidRDefault="00036B2A" w:rsidP="00036B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15857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6B8D4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D71D6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1,74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500E6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,39%</w:t>
            </w:r>
          </w:p>
        </w:tc>
      </w:tr>
      <w:tr w:rsidR="00036B2A" w:rsidRPr="00DC7ED4" w14:paraId="495714E2" w14:textId="77777777" w:rsidTr="00036B2A">
        <w:trPr>
          <w:trHeight w:val="30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A4A4BA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04504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I - Anti-</w:t>
            </w:r>
            <w:proofErr w:type="spellStart"/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hospolipid</w:t>
            </w:r>
            <w:proofErr w:type="spellEnd"/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syndrome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4954D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0858F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0AFF1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A8718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292D75B1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5008D633" w14:textId="2A2A73E1" w:rsidR="00036B2A" w:rsidRPr="00DC7ED4" w:rsidRDefault="00036B2A" w:rsidP="00036B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E46A1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9,57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8821B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,39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403C6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1A516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</w:tr>
      <w:tr w:rsidR="00036B2A" w:rsidRPr="00DC7ED4" w14:paraId="385541C8" w14:textId="77777777" w:rsidTr="00036B2A">
        <w:trPr>
          <w:trHeight w:val="30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C8FE6A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4F9F5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J - Chronic TX Glomerulopathy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5F07D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7C600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,35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3B8A0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6,09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ECF08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,04%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260937F4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,70%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4AB46182" w14:textId="39AC38F5" w:rsidR="00036B2A" w:rsidRPr="00DC7ED4" w:rsidRDefault="00036B2A" w:rsidP="00036B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D9837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,04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51D3D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9,57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FB441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,39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30EA2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,04%</w:t>
            </w:r>
          </w:p>
        </w:tc>
      </w:tr>
      <w:tr w:rsidR="00036B2A" w:rsidRPr="00DC7ED4" w14:paraId="23D0AA54" w14:textId="77777777" w:rsidTr="00036B2A">
        <w:trPr>
          <w:trHeight w:val="30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C962D5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162A9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2F311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3AED1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64106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94666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5B5E588C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5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4D77D41E" w14:textId="0DE4CF38" w:rsidR="00036B2A" w:rsidRPr="00DC7ED4" w:rsidRDefault="00036B2A" w:rsidP="00036B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00" w:type="dxa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153E6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C5F97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C172B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1BB70" w14:textId="77777777" w:rsidR="00036B2A" w:rsidRPr="00DC7ED4" w:rsidRDefault="00036B2A" w:rsidP="00036B2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7E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,00%</w:t>
            </w:r>
          </w:p>
        </w:tc>
      </w:tr>
    </w:tbl>
    <w:p w14:paraId="051A6623" w14:textId="77777777" w:rsidR="000A2E9C" w:rsidRDefault="000A2E9C"/>
    <w:sectPr w:rsidR="000A2E9C" w:rsidSect="000A2E9C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E9C"/>
    <w:rsid w:val="000035B1"/>
    <w:rsid w:val="00036B2A"/>
    <w:rsid w:val="00074B9A"/>
    <w:rsid w:val="00083DBB"/>
    <w:rsid w:val="000A2E9C"/>
    <w:rsid w:val="000B2A28"/>
    <w:rsid w:val="000B2FCE"/>
    <w:rsid w:val="000D63F0"/>
    <w:rsid w:val="000D797E"/>
    <w:rsid w:val="000F2DEA"/>
    <w:rsid w:val="00100452"/>
    <w:rsid w:val="00100832"/>
    <w:rsid w:val="00127A60"/>
    <w:rsid w:val="00151112"/>
    <w:rsid w:val="00197DFD"/>
    <w:rsid w:val="001B1C53"/>
    <w:rsid w:val="001F5432"/>
    <w:rsid w:val="001F672B"/>
    <w:rsid w:val="00225832"/>
    <w:rsid w:val="00273E7F"/>
    <w:rsid w:val="002F704E"/>
    <w:rsid w:val="00323581"/>
    <w:rsid w:val="003415A7"/>
    <w:rsid w:val="00374347"/>
    <w:rsid w:val="00382E24"/>
    <w:rsid w:val="003A152C"/>
    <w:rsid w:val="003C2FCD"/>
    <w:rsid w:val="0041684E"/>
    <w:rsid w:val="0043117A"/>
    <w:rsid w:val="00432E99"/>
    <w:rsid w:val="00457A1D"/>
    <w:rsid w:val="004720AE"/>
    <w:rsid w:val="004758C6"/>
    <w:rsid w:val="004A1FBD"/>
    <w:rsid w:val="005051CB"/>
    <w:rsid w:val="00524059"/>
    <w:rsid w:val="0058118D"/>
    <w:rsid w:val="005B3152"/>
    <w:rsid w:val="005E35B5"/>
    <w:rsid w:val="00610679"/>
    <w:rsid w:val="00612F22"/>
    <w:rsid w:val="006F073A"/>
    <w:rsid w:val="007963F8"/>
    <w:rsid w:val="007C7EA3"/>
    <w:rsid w:val="00810BE5"/>
    <w:rsid w:val="008137F5"/>
    <w:rsid w:val="00821209"/>
    <w:rsid w:val="00874B72"/>
    <w:rsid w:val="008A43E2"/>
    <w:rsid w:val="008C2A82"/>
    <w:rsid w:val="008F3C3C"/>
    <w:rsid w:val="008F454B"/>
    <w:rsid w:val="009119AB"/>
    <w:rsid w:val="00915CF9"/>
    <w:rsid w:val="0091794E"/>
    <w:rsid w:val="009317FF"/>
    <w:rsid w:val="00940195"/>
    <w:rsid w:val="0097017D"/>
    <w:rsid w:val="00973A9A"/>
    <w:rsid w:val="009D3224"/>
    <w:rsid w:val="009D3A75"/>
    <w:rsid w:val="009E3834"/>
    <w:rsid w:val="009F48EF"/>
    <w:rsid w:val="00A15A5E"/>
    <w:rsid w:val="00A95BC9"/>
    <w:rsid w:val="00AA0697"/>
    <w:rsid w:val="00AC4FA1"/>
    <w:rsid w:val="00AF222D"/>
    <w:rsid w:val="00AF619E"/>
    <w:rsid w:val="00B5183E"/>
    <w:rsid w:val="00B7750C"/>
    <w:rsid w:val="00C24F97"/>
    <w:rsid w:val="00C4240F"/>
    <w:rsid w:val="00CC30A1"/>
    <w:rsid w:val="00CC4EFE"/>
    <w:rsid w:val="00D07826"/>
    <w:rsid w:val="00D92D96"/>
    <w:rsid w:val="00E077DB"/>
    <w:rsid w:val="00E27E95"/>
    <w:rsid w:val="00E35EC5"/>
    <w:rsid w:val="00E66901"/>
    <w:rsid w:val="00EA6F55"/>
    <w:rsid w:val="00EC0A5C"/>
    <w:rsid w:val="00EC5F3D"/>
    <w:rsid w:val="00ED7752"/>
    <w:rsid w:val="00F021DC"/>
    <w:rsid w:val="00F43DC2"/>
    <w:rsid w:val="00FA26C5"/>
    <w:rsid w:val="00FB3D47"/>
    <w:rsid w:val="00FD5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957DFE"/>
  <w15:chartTrackingRefBased/>
  <w15:docId w15:val="{275248F9-F480-2445-B361-9087495C2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25832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25832"/>
    <w:rPr>
      <w:rFonts w:ascii="Times New Roman" w:hAnsi="Times New Roman" w:cs="Times New Roman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A2E9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A2E9C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A2E9C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A2E9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A2E9C"/>
    <w:rPr>
      <w:rFonts w:ascii="Times New Roman" w:eastAsia="Times New Roman" w:hAnsi="Times New Roman" w:cs="Times New Roman"/>
      <w:b/>
      <w:bCs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655</Words>
  <Characters>8675</Characters>
  <Application>Microsoft Office Word</Application>
  <DocSecurity>0</DocSecurity>
  <Lines>578</Lines>
  <Paragraphs>543</Paragraphs>
  <ScaleCrop>false</ScaleCrop>
  <Company/>
  <LinksUpToDate>false</LinksUpToDate>
  <CharactersWithSpaces>9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Kozakowski</dc:creator>
  <cp:keywords/>
  <dc:description/>
  <cp:lastModifiedBy>Nicolas Kozakowski</cp:lastModifiedBy>
  <cp:revision>4</cp:revision>
  <dcterms:created xsi:type="dcterms:W3CDTF">2023-04-26T15:42:00Z</dcterms:created>
  <dcterms:modified xsi:type="dcterms:W3CDTF">2023-05-05T16:13:00Z</dcterms:modified>
</cp:coreProperties>
</file>